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85EF6" w14:textId="77777777" w:rsidR="008D7319" w:rsidRPr="00155785" w:rsidRDefault="008D7319" w:rsidP="00155785">
      <w:pPr>
        <w:autoSpaceDE w:val="0"/>
        <w:autoSpaceDN w:val="0"/>
        <w:adjustRightInd w:val="0"/>
        <w:jc w:val="center"/>
        <w:rPr>
          <w:rFonts w:ascii="TimesNewRomanPS-BoldMT" w:hAnsi="TimesNewRomanPS-BoldMT" w:cs="TimesNewRomanPS-BoldMT"/>
          <w:b/>
          <w:bCs/>
          <w:kern w:val="0"/>
          <w:sz w:val="40"/>
          <w:szCs w:val="40"/>
        </w:rPr>
      </w:pPr>
      <w:r w:rsidRPr="00155785">
        <w:rPr>
          <w:rFonts w:ascii="TimesNewRomanPS-BoldMT" w:hAnsi="TimesNewRomanPS-BoldMT" w:cs="TimesNewRomanPS-BoldMT"/>
          <w:b/>
          <w:bCs/>
          <w:kern w:val="0"/>
          <w:sz w:val="40"/>
          <w:szCs w:val="40"/>
        </w:rPr>
        <w:t>Supplementary File</w:t>
      </w:r>
    </w:p>
    <w:p w14:paraId="25E00478" w14:textId="77777777" w:rsidR="008D7319" w:rsidRPr="00155785" w:rsidRDefault="008D7319" w:rsidP="0015578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 w:rsidRPr="00155785">
        <w:rPr>
          <w:rFonts w:ascii="TimesNewRomanPSMT" w:hAnsi="TimesNewRomanPSMT" w:cs="TimesNewRomanPSMT"/>
          <w:kern w:val="0"/>
          <w:sz w:val="24"/>
          <w:szCs w:val="24"/>
        </w:rPr>
        <w:t>Additional Supporting Information may be found in the online version of this article at the publisher’s website.</w:t>
      </w:r>
    </w:p>
    <w:p w14:paraId="1E18483C" w14:textId="77777777" w:rsidR="008D7319" w:rsidRDefault="008D7319" w:rsidP="0015578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</w:p>
    <w:p w14:paraId="2497FB11" w14:textId="77777777" w:rsidR="008D7319" w:rsidRPr="00155785" w:rsidRDefault="008D7319" w:rsidP="0015578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8"/>
          <w:szCs w:val="28"/>
        </w:rPr>
      </w:pPr>
      <w:r w:rsidRPr="00155785">
        <w:rPr>
          <w:rFonts w:ascii="TimesNewRomanPS-BoldMT" w:hAnsi="TimesNewRomanPS-BoldMT" w:cs="TimesNewRomanPS-BoldMT"/>
          <w:b/>
          <w:bCs/>
          <w:kern w:val="0"/>
          <w:sz w:val="28"/>
          <w:szCs w:val="28"/>
        </w:rPr>
        <w:t>SUPPLEMENTARY APPENDIX</w:t>
      </w:r>
    </w:p>
    <w:p w14:paraId="758789C6" w14:textId="77777777" w:rsidR="008D7319" w:rsidRPr="00155785" w:rsidRDefault="008D7319" w:rsidP="0015578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 w:rsidRPr="00155785">
        <w:rPr>
          <w:rFonts w:ascii="TimesNewRomanPSMT" w:hAnsi="TimesNewRomanPSMT" w:cs="TimesNewRomanPSMT" w:hint="eastAsia"/>
          <w:b/>
          <w:bCs/>
          <w:kern w:val="0"/>
          <w:sz w:val="24"/>
          <w:szCs w:val="24"/>
        </w:rPr>
        <w:t>Table</w:t>
      </w:r>
      <w:r w:rsidRPr="00155785">
        <w:rPr>
          <w:rFonts w:ascii="TimesNewRomanPSMT" w:hAnsi="TimesNewRomanPSMT" w:cs="TimesNewRomanPSMT"/>
          <w:b/>
          <w:bCs/>
          <w:kern w:val="0"/>
          <w:sz w:val="24"/>
          <w:szCs w:val="24"/>
        </w:rPr>
        <w:t xml:space="preserve"> </w:t>
      </w:r>
      <w:r w:rsidRPr="00155785">
        <w:rPr>
          <w:rFonts w:ascii="TimesNewRomanPSMT" w:hAnsi="TimesNewRomanPSMT" w:cs="TimesNewRomanPSMT" w:hint="eastAsia"/>
          <w:b/>
          <w:bCs/>
          <w:kern w:val="0"/>
          <w:sz w:val="24"/>
          <w:szCs w:val="24"/>
        </w:rPr>
        <w:t>1.</w:t>
      </w:r>
      <w:r w:rsidRPr="00155785">
        <w:rPr>
          <w:rFonts w:ascii="TimesNewRomanPSMT" w:hAnsi="TimesNewRomanPSMT" w:cs="TimesNewRomanPSMT"/>
          <w:kern w:val="0"/>
          <w:sz w:val="24"/>
          <w:szCs w:val="24"/>
        </w:rPr>
        <w:t xml:space="preserve"> Manifestations of patients with polyarteritis nodosa in published reports</w:t>
      </w:r>
    </w:p>
    <w:p w14:paraId="6BBD5F86" w14:textId="0F82C7A1" w:rsidR="008D7319" w:rsidRPr="00155785" w:rsidRDefault="008D7319" w:rsidP="0015578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 w:rsidRPr="00155785">
        <w:rPr>
          <w:rFonts w:ascii="TimesNewRomanPSMT" w:hAnsi="TimesNewRomanPSMT" w:cs="TimesNewRomanPSMT" w:hint="eastAsia"/>
          <w:b/>
          <w:bCs/>
          <w:kern w:val="0"/>
          <w:sz w:val="24"/>
          <w:szCs w:val="24"/>
        </w:rPr>
        <w:t>Table</w:t>
      </w:r>
      <w:r w:rsidRPr="00155785">
        <w:rPr>
          <w:rFonts w:ascii="TimesNewRomanPSMT" w:hAnsi="TimesNewRomanPSMT" w:cs="TimesNewRomanPSMT"/>
          <w:b/>
          <w:bCs/>
          <w:kern w:val="0"/>
          <w:sz w:val="24"/>
          <w:szCs w:val="24"/>
        </w:rPr>
        <w:t xml:space="preserve"> </w:t>
      </w:r>
      <w:r w:rsidRPr="00155785">
        <w:rPr>
          <w:rFonts w:ascii="TimesNewRomanPSMT" w:hAnsi="TimesNewRomanPSMT" w:cs="TimesNewRomanPSMT" w:hint="eastAsia"/>
          <w:b/>
          <w:bCs/>
          <w:kern w:val="0"/>
          <w:sz w:val="24"/>
          <w:szCs w:val="24"/>
        </w:rPr>
        <w:t>2.</w:t>
      </w:r>
      <w:r w:rsidRPr="00155785">
        <w:rPr>
          <w:rFonts w:ascii="TimesNewRomanPSMT" w:hAnsi="TimesNewRomanPSMT" w:cs="TimesNewRomanPSMT"/>
          <w:b/>
          <w:bCs/>
          <w:kern w:val="0"/>
          <w:sz w:val="24"/>
          <w:szCs w:val="24"/>
        </w:rPr>
        <w:t xml:space="preserve"> </w:t>
      </w:r>
      <w:r w:rsidR="008F6FCB" w:rsidRPr="008F6FCB">
        <w:rPr>
          <w:rFonts w:ascii="TimesNewRomanPSMT" w:hAnsi="TimesNewRomanPSMT" w:cs="TimesNewRomanPSMT"/>
          <w:kern w:val="0"/>
          <w:sz w:val="24"/>
          <w:szCs w:val="24"/>
        </w:rPr>
        <w:t>Treatments and outcomes of</w:t>
      </w:r>
      <w:r w:rsidRPr="00155785">
        <w:rPr>
          <w:rFonts w:ascii="TimesNewRomanPSMT" w:hAnsi="TimesNewRomanPSMT" w:cs="TimesNewRomanPSMT"/>
          <w:kern w:val="0"/>
          <w:sz w:val="24"/>
          <w:szCs w:val="24"/>
        </w:rPr>
        <w:t xml:space="preserve"> the patients in published reports</w:t>
      </w:r>
    </w:p>
    <w:p w14:paraId="5B06756A" w14:textId="77777777" w:rsidR="008D7319" w:rsidRPr="008F6FCB" w:rsidRDefault="008D7319" w:rsidP="0015578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</w:p>
    <w:p w14:paraId="21D34657" w14:textId="77777777" w:rsidR="008D7319" w:rsidRDefault="008D7319">
      <w:pPr>
        <w:widowControl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br w:type="page"/>
      </w:r>
    </w:p>
    <w:p w14:paraId="413E417C" w14:textId="77777777" w:rsidR="008D7319" w:rsidRDefault="008D7319"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>1.</w:t>
      </w:r>
      <w:r>
        <w:t xml:space="preserve"> Manifestations</w:t>
      </w:r>
      <w:r w:rsidRPr="000800E5">
        <w:t xml:space="preserve"> of patients with polyarteritis</w:t>
      </w:r>
      <w:r w:rsidRPr="000800E5">
        <w:rPr>
          <w:rFonts w:ascii="Times New Roman" w:hAnsi="Times New Roman" w:cs="Times New Roman"/>
        </w:rPr>
        <w:t> </w:t>
      </w:r>
      <w:r w:rsidRPr="000800E5">
        <w:t>nodosa</w:t>
      </w:r>
      <w:r w:rsidRPr="00027BCA">
        <w:t xml:space="preserve"> </w:t>
      </w:r>
      <w:r>
        <w:t xml:space="preserve">in </w:t>
      </w:r>
      <w:r w:rsidRPr="000800E5">
        <w:t>published reports</w:t>
      </w:r>
    </w:p>
    <w:p w14:paraId="0C630FA3" w14:textId="77777777" w:rsidR="008D7319" w:rsidRDefault="008D7319"/>
    <w:tbl>
      <w:tblPr>
        <w:tblW w:w="16174" w:type="dxa"/>
        <w:jc w:val="center"/>
        <w:tblLook w:val="04A0" w:firstRow="1" w:lastRow="0" w:firstColumn="1" w:lastColumn="0" w:noHBand="0" w:noVBand="1"/>
      </w:tblPr>
      <w:tblGrid>
        <w:gridCol w:w="477"/>
        <w:gridCol w:w="1352"/>
        <w:gridCol w:w="996"/>
        <w:gridCol w:w="1115"/>
        <w:gridCol w:w="1927"/>
        <w:gridCol w:w="222"/>
        <w:gridCol w:w="1790"/>
        <w:gridCol w:w="897"/>
        <w:gridCol w:w="1399"/>
        <w:gridCol w:w="1299"/>
        <w:gridCol w:w="1391"/>
        <w:gridCol w:w="1653"/>
        <w:gridCol w:w="1656"/>
      </w:tblGrid>
      <w:tr w:rsidR="008D7319" w:rsidRPr="004038E9" w14:paraId="2B6F8806" w14:textId="77777777" w:rsidTr="00027BCA">
        <w:trPr>
          <w:trHeight w:val="290"/>
          <w:jc w:val="center"/>
        </w:trPr>
        <w:tc>
          <w:tcPr>
            <w:tcW w:w="4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5B8EAB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</w:t>
            </w:r>
          </w:p>
        </w:tc>
        <w:tc>
          <w:tcPr>
            <w:tcW w:w="13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7D27A4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uthor</w:t>
            </w:r>
          </w:p>
        </w:tc>
        <w:tc>
          <w:tcPr>
            <w:tcW w:w="9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66792D" w14:textId="77777777" w:rsidR="008D7319" w:rsidRPr="004038E9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ge(</w:t>
            </w: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yrs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)/</w:t>
            </w:r>
          </w:p>
          <w:p w14:paraId="18436879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Gender</w:t>
            </w:r>
          </w:p>
        </w:tc>
        <w:tc>
          <w:tcPr>
            <w:tcW w:w="3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0BBB7A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When heart disease occurred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42922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08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4AFA41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anifestations</w:t>
            </w:r>
          </w:p>
        </w:tc>
      </w:tr>
      <w:tr w:rsidR="008D7319" w:rsidRPr="004038E9" w14:paraId="5E8575DF" w14:textId="77777777" w:rsidTr="00027BCA">
        <w:trPr>
          <w:trHeight w:val="290"/>
          <w:jc w:val="center"/>
        </w:trPr>
        <w:tc>
          <w:tcPr>
            <w:tcW w:w="4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0C2240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3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2EDC05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9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5F8BDA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9130D2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PAN cours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0AD11D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Treatment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0523CB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3B0FEB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ymptom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DE76CD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ours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805471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CG finding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342ED8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yocardial enzym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F5EC5C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256C83">
              <w:rPr>
                <w:rFonts w:ascii="等线" w:eastAsia="等线" w:hAnsi="等线" w:cs="宋体"/>
                <w:color w:val="000000"/>
                <w:kern w:val="0"/>
              </w:rPr>
              <w:t>Acute-phase protein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7961BC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Imaging finding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A73ABE" w14:textId="77777777" w:rsidR="008D7319" w:rsidRPr="003B5E80" w:rsidRDefault="008D7319" w:rsidP="003B5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utopsy findings</w:t>
            </w:r>
          </w:p>
        </w:tc>
      </w:tr>
      <w:tr w:rsidR="008D7319" w:rsidRPr="004038E9" w14:paraId="2170ED82" w14:textId="77777777" w:rsidTr="00027BCA">
        <w:trPr>
          <w:trHeight w:val="11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7C69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ACC9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akai K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6F9F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4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F8AE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F55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4D4E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7FC1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evere nausea, cardiopulmonary ar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E6F9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udden onse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BFC6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DC6C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F298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7E6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5F9E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thrombotic occlusion in the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LM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and LAD, and mild stenosis (50% in diameter) in the LCX and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RCA</w:t>
            </w:r>
          </w:p>
        </w:tc>
      </w:tr>
      <w:tr w:rsidR="008D7319" w:rsidRPr="004038E9" w14:paraId="4293A797" w14:textId="77777777" w:rsidTr="00027BCA">
        <w:trPr>
          <w:trHeight w:val="19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45ED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7CE1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Gabarrou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G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A8D6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52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010C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039A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148B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0388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hest pain</w:t>
            </w:r>
            <w:r w:rsidRPr="00027BCA">
              <w:rPr>
                <w:rFonts w:ascii="等线" w:eastAsia="等线" w:hAnsi="等线" w:cs="宋体"/>
                <w:color w:val="000000"/>
                <w:kern w:val="0"/>
              </w:rPr>
              <w:t>, cardiopulmonary ar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6546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few minut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11C2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2067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EFE9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B36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74F2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tight stenosis of the anterior interventricular artery (greater than 90%), atherosclerosis in all coronary artery walls, the diameter of all coronary artery walls was reduced but stenosis was not greater than 50%</w:t>
            </w:r>
          </w:p>
        </w:tc>
      </w:tr>
      <w:tr w:rsidR="008D7319" w:rsidRPr="004038E9" w14:paraId="643FF5CB" w14:textId="77777777" w:rsidTr="00027BCA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1165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2A9D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Lewandowski M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AC40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9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FCE8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7 year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23C6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low-dose glucocorticoid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FEF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C76F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C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CB9C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 month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FA4D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2AF2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5709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CFE0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tenoses within LAD, RCA and LC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8D6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43AF40BD" w14:textId="77777777" w:rsidTr="00027BCA">
        <w:trPr>
          <w:trHeight w:val="11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5684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F3FF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Indaram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MB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5D97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8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3C7C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3DD3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immunosuppressive therap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A11C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8926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intermittent angina pectori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5392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89B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3939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CF3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4617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ultiple large, partially thrombosed aneurysms within the major epicardial vesse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B44E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3125240B" w14:textId="77777777" w:rsidTr="00027BCA">
        <w:trPr>
          <w:trHeight w:val="19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35EF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F39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Yamamoto Y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65F2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8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DA56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3 year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F1D6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8197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4C4C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xertional chest tightnes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E50D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6 month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F878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ED42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CD58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rmal CRP and ES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83FE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an aneurysmal change of the LM, LAD, and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LCX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; total occlusion of the proximal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RCA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; 99% stenotic lesions of the LAD and P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98DE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0706B4DE" w14:textId="77777777" w:rsidTr="00027BCA">
        <w:trPr>
          <w:trHeight w:val="16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4870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CC08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unguti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CM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2E2A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62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E9C0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5881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035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E50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evere abdominal pain associated with nausea and vomiting,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then sudden cardiac ar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AC42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1 day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4720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81AB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4B41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DD49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2411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The cause of death was suspected to be due to cardiac arrhythmias from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PDA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occlusion since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myocardial sections did not show any evidence of new or old ischemic injury</w:t>
            </w:r>
          </w:p>
        </w:tc>
      </w:tr>
      <w:tr w:rsidR="008D7319" w:rsidRPr="004038E9" w14:paraId="0699E091" w14:textId="77777777" w:rsidTr="00027BCA">
        <w:trPr>
          <w:trHeight w:val="19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5690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A730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Bayturan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Ö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CA73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6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6EB1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6184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EB29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701C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table angina pectoris and claudication of the right low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34B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B6A0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0696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7CDC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D80A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a chronic total occlusion of the RCA stent with bridging collaterals; nonobstructive lesions within the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LCX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; a large CAA in the LA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DD6E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24FA801F" w14:textId="77777777" w:rsidTr="00027BCA">
        <w:trPr>
          <w:trHeight w:val="11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D85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06E4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Reindl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M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275A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9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7560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979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3684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43F4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bdominal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BD4A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1 day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A6A1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sinus rhythm with new repolarization abnormalities (inverted T-waves) in </w:t>
            </w: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VF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and II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55A5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levated high-sensitivity cardiac troponin 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740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levated CRP (196 mg/l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CEA0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complete thrombotic occlusion of the RC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B5CF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5775E156" w14:textId="77777777" w:rsidTr="00027BCA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1D99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43AE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bersberger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U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4CF1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5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8918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38D2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A27D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66E4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recurrent ches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2064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7426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C6D1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22A9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8491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vast aneurysm of RC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871E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330C4E46" w14:textId="77777777" w:rsidTr="00027BCA">
        <w:trPr>
          <w:trHeight w:val="140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2925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9F6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Kawajiri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H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0ECE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6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E87B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2 year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9006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1143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163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ardiopulmonary ar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DF11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udden onse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6A5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ventricular fibrillation, then pulseless electrical activity, after first aid it showed ST segment elevation in leads V1 to V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0A5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4356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423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occlusion of the proximal RCA and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LAD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, as well as multiple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CAA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BA2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0C3C2B2D" w14:textId="77777777" w:rsidTr="00027BCA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A0A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8177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Dermengiu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D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90B9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8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DA39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B04D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4C21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678B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felt fatigued when playing football and immediately collapse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203A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udden onse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2410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cute anterolateral myocardial infarction with ST elev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6A2C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0A82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0C36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5265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segmentary coronary vasculitis which led to vascular thrombosis and myocardium infarction</w:t>
            </w:r>
          </w:p>
        </w:tc>
      </w:tr>
      <w:tr w:rsidR="008D7319" w:rsidRPr="004038E9" w14:paraId="2DF135CD" w14:textId="77777777" w:rsidTr="00027BCA">
        <w:trPr>
          <w:trHeight w:val="11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11BD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CD5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Harada Y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2578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71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5557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CE4F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AD2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7675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hest pain, sustained fever, dry mouth, appetite loss, pain in back, cardiac ar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45AF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 month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477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egative T-waves in the V4, V5 and V6 lead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D622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A313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RP 24.53 mg/d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DDB8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BF7E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no sclerotic changes, narrowing or occlusion.; RCA, LAD and their branches showed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remarkable infiltration of granulocytes</w:t>
            </w:r>
          </w:p>
        </w:tc>
      </w:tr>
      <w:tr w:rsidR="008D7319" w:rsidRPr="004038E9" w14:paraId="06C81C11" w14:textId="77777777" w:rsidTr="00027BCA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9C2D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123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cWilliams ET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A86B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1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FEF8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5EDD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1D6A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4891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typical left-sided ches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B97E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EAE3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rma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E4A2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ardiac Troponin I was elevated at 4.5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694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levated CRP and ES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6C1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n abnormality in the mid-LAD suggestive of microaneurysm form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B76C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0845AE48" w14:textId="77777777" w:rsidTr="00027BCA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96A0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47A3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hields LB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0446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2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E96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E0E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B82A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B82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lower left quadrant abdominal pain, found unresponsive at home, apneic and pulseles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5AEC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 week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FA0E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C7AC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E513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DDA8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483E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focal areas of myocardial infarct primarily of the left ventricle</w:t>
            </w:r>
          </w:p>
        </w:tc>
      </w:tr>
      <w:tr w:rsidR="008D7319" w:rsidRPr="004038E9" w14:paraId="4DFB0152" w14:textId="77777777" w:rsidTr="00027BCA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BC6D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FE6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anpolat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U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B153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3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A416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5 year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C563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yclophosphamide (50 mg twice daily)， prednisolone (5 mg every other day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C26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095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retrosternal ches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59E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B99B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cute inferior MI with no right ventricular infarc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5783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levate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1DBA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rmal CRP and ES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4714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oronary ectasia in LAD and LCX, RCA was occluded from the proximal segm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B9CC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11607033" w14:textId="77777777" w:rsidTr="00027BCA">
        <w:trPr>
          <w:trHeight w:val="140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E7E0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4D6A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hung DC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CEE1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52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78FC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66F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EF41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7C2F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resting chest discomfo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F740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9C9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Q wave at lead II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A46F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K 38IU/L (normal), CK-MB  0.7ng/ml (normal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10E8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ESR 76mm/hour, high-sensitivity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CRP 94.9mg/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63B1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 xml:space="preserve">large aneurysms on LAD and LCX with CTO on distal segments; RCA showed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huge aneurismal change with CTO les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68F9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-</w:t>
            </w:r>
          </w:p>
        </w:tc>
      </w:tr>
      <w:tr w:rsidR="008D7319" w:rsidRPr="004038E9" w14:paraId="2D532048" w14:textId="77777777" w:rsidTr="00027BCA">
        <w:trPr>
          <w:trHeight w:val="140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D193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E024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Brooks MJ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AB58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5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23A4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year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1BD6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prednisolo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B366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343D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ardiac arrest due to ventricular fibrillat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F8C4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udden onse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4E6C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arked anterolateral ST-segment depressio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5D3C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A6CA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844E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evere generalized coronary arteritis; critical stenoses of the proximal LAD and the posterior left ventricular branc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F95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2E987492" w14:textId="77777777" w:rsidTr="00027BCA">
        <w:trPr>
          <w:trHeight w:val="16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A262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769C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Yuce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M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20AE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9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9135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6C44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46D9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D5AF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hest pain and join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70A5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D98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T segment depression in leads V4 to V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966F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096B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26A5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umerous aneurysms involving both the epicardial and intramyocardial segments of LAD, LCX and RCA, and RCA was occlud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60AC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504B5C20" w14:textId="77777777" w:rsidTr="00027BCA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CDDA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1317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oraes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RC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1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40A4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74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5AC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5557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D58C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99C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sudden dyspnea accompanied by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lower-limb edema, pain, paresthesia and weaknes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B161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5 day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B6B2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ST-segment elevation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 xml:space="preserve">from V1 to V6, I and </w:t>
            </w: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VL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AF8E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 xml:space="preserve"> CK-MB = 49.7 ng/mL,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troponin I = 1.46 ng/m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CB80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C97C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40% stenosis in the RCA, in the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diagonal branch and in the first diagonal branch of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LM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829E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 xml:space="preserve">occluded epicardial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 xml:space="preserve">coronary branch; acute thrombosis of the distal segments of the anterior interventricular artery and the right anterior ventricular arteries </w:t>
            </w:r>
          </w:p>
        </w:tc>
      </w:tr>
      <w:tr w:rsidR="008D7319" w:rsidRPr="004038E9" w14:paraId="4E1D8AC1" w14:textId="77777777" w:rsidTr="00027BCA">
        <w:trPr>
          <w:trHeight w:val="30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A2B1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3E7A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Yanagawa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B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B94E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6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CB04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6 years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2A3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oral prednisone and cyclophosphamid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6A5E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7F5A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facial and jaw discomfort with mild associated dyspne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B90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4A9A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CD49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480C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rmal CRP and ES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DC0B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rather large diameter, and mildly aneurysmal;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LM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with multiple stenoses; the proximal LAD, stented diagonal, proximal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LCX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, and second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OM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all demonstrated 90% lesions and the proximal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RCA had a 70% les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059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-</w:t>
            </w:r>
          </w:p>
        </w:tc>
      </w:tr>
      <w:tr w:rsidR="008D7319" w:rsidRPr="004038E9" w14:paraId="020DACE6" w14:textId="77777777" w:rsidTr="00027BCA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0EA5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B54A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Wi J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AD82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1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B32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BB3B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AF65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F0B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intermittent ches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3F59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197A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T-segment depressions in precordial leads V1-V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35D1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rise in creatine kinase-MB to 121.2 ng/mL and in troponin-T to 1.73 ng/m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75ED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RP 4mg/dl, ESR 31mm/hou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91B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huge multiple aneurysmal changes involving the LM and all three major coronary arteries；LCX was totally occluded at its ostium; critical stenotic lesions were found at the distal LAD and the posterolateral branch of RC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B5A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67FA92FE" w14:textId="77777777" w:rsidTr="00027BCA">
        <w:trPr>
          <w:trHeight w:val="33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EB63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355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arla R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4A8F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61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2D03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AA89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B3A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67DA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table angi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B4C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18B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8916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DDD8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583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giant aneurysm in the proximal LAD leading to 2 diagonal branches and total occlusion of the LAD; a giant aneurysm on the LCX beyond its takeoff from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LM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; the dominant RCA had a 95% proximal stenosis and a giant aneurysm distal to the stenos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0BC7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1E033046" w14:textId="77777777" w:rsidTr="00027BCA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606D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16DE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Uçar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HI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1094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6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FAD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7 year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A979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967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415B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hes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1058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F2C4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cute myocardial ischemic chang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22D6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5B10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134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90% stenosis in proximal LAD and total occlusion of RC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E05D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5AD63320" w14:textId="77777777" w:rsidTr="00027BCA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FAA3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25E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Wagner AD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8759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9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5390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929A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549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D00C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ymmetrical joint and muscle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440B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.5 month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3859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T segment in the anterior lead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80AC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levated CK of 1425IU/l and CK-MB 31IU/l, troponin I was markedly raise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16A5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SR 120mm/hour, CRP 306.3mg/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9D4A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90% stenosis of LA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F582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65DE9074" w14:textId="77777777" w:rsidTr="00027BCA">
        <w:trPr>
          <w:trHeight w:val="19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33B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1765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Kastner D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70B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5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E759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217A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prednisone and </w:t>
            </w:r>
            <w:r w:rsidRPr="003B5E80">
              <w:rPr>
                <w:rFonts w:ascii="等线" w:eastAsia="等线" w:hAnsi="等线" w:cs="宋体"/>
                <w:color w:val="000000"/>
                <w:kern w:val="0"/>
              </w:rPr>
              <w:t>cyclophosphamide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for eczematous dermatitis with peripheral eosinophil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DD1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DEE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precordial ches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3F19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79F8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cute anterolateral myocardial infarc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07D1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elevated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CK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level of 800U/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0D9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SR 4mm/hou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2F83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a proximal </w:t>
            </w:r>
            <w:r w:rsidRPr="003B5E80">
              <w:rPr>
                <w:rFonts w:ascii="等线" w:eastAsia="等线" w:hAnsi="等线" w:cs="宋体"/>
                <w:color w:val="000000"/>
                <w:kern w:val="0"/>
              </w:rPr>
              <w:t>stenosis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of 70-80% in RCA and was diffusely diseased with aneurysmal dilations; large proximal aneurysms in LAD and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LC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9D21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5216BE92" w14:textId="77777777" w:rsidTr="00027BCA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9DE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DEEF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hu KH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49FD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51/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3EFF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9A4C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572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0C86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udden onset sharp retrosternal ches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5626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udden onse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CBF5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cute anterolateral myocardial infarc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661A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rma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DEC3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SR 38mm/hou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C911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spontaneous dissection measuring 30mm in the distal LA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6EA4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55789E95" w14:textId="77777777" w:rsidTr="00027BCA">
        <w:trPr>
          <w:trHeight w:val="25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9CEE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D13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rinivasan G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1741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9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F5DE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29F6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9A0C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B0B1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band-like chest pa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BF7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 hou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FC62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ST-segment elevation noted in leads I, </w:t>
            </w: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VL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, V5, and V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779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8BE0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E50F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high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-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grade stenosis (90%) of the first diagonal artery, borderline stenosis in a large ramus intermedius artery and with 50% stenosis in its two main branches, and a 50% stenosis in the second diagonal art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5897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fibrinoid necrosis of LAD</w:t>
            </w:r>
          </w:p>
        </w:tc>
      </w:tr>
      <w:tr w:rsidR="008D7319" w:rsidRPr="004038E9" w14:paraId="40BC9EA5" w14:textId="77777777" w:rsidTr="00027BCA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8A4F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DE56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proofErr w:type="spellStart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Odhav</w:t>
            </w:r>
            <w:proofErr w:type="spellEnd"/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 S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B7C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4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4FD7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CDCE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655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15E8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increasing angi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42E4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 day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0D77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ompatible with anterolateral M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824B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compatible with anterolateral M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4500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ED91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occlusion of LA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AF1D7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vasculitis of PAN in many organs, including the heart and coronary arteries</w:t>
            </w:r>
          </w:p>
        </w:tc>
      </w:tr>
      <w:tr w:rsidR="008D7319" w:rsidRPr="004038E9" w14:paraId="6512BE6B" w14:textId="77777777" w:rsidTr="00027BCA">
        <w:trPr>
          <w:trHeight w:val="11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EFC1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A5B5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kazawa K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2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E2584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73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212C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7DE6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A58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2E0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intermittent fever, severe intermittent pain appeared in the right upper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 xml:space="preserve">abdominal quadrant and lower abdomen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981A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1 yea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0B53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50A6D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DAC5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SR 62mm/hour, CRP 18.2mg/d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A76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6EDE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The coronary arteries showed necrotizing arteritis with narrowing of the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lumina and thrombotic occlusion</w:t>
            </w:r>
          </w:p>
        </w:tc>
      </w:tr>
      <w:tr w:rsidR="008D7319" w:rsidRPr="004038E9" w14:paraId="322B3DFF" w14:textId="77777777" w:rsidTr="00027BCA">
        <w:trPr>
          <w:trHeight w:val="5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EB7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BB0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Rajani RM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3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7EFB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0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8EA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1A5F1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7B909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67B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cute excruciating substernal chest pain, breathlessness, poor peripheral circulat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26C7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 hou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8E57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xtensive anterior wall myocardial infarc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87302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marked elevation of serum 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>CK-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MB fract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0C69B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FE89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rmal coronary arteri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B099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-</w:t>
            </w:r>
          </w:p>
        </w:tc>
      </w:tr>
      <w:tr w:rsidR="008D7319" w:rsidRPr="004038E9" w14:paraId="212E59C5" w14:textId="77777777" w:rsidTr="00027BCA">
        <w:trPr>
          <w:trHeight w:val="560"/>
          <w:jc w:val="center"/>
        </w:trPr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62133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1</w:t>
            </w: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478E4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walwell CI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3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EBB17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47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2949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8BDBE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41543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931E" w14:textId="77777777" w:rsidR="008D7319" w:rsidRPr="00EF0603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EF0603">
              <w:rPr>
                <w:rFonts w:ascii="等线" w:eastAsia="等线" w:hAnsi="等线" w:cs="宋体" w:hint="eastAsia"/>
                <w:color w:val="000000"/>
                <w:kern w:val="0"/>
              </w:rPr>
              <w:t>chest pains and shortness of breath, cardiopulmonary ar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8AF54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B03A7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0B36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305E4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5A544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1E656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extensive concentric narrowing of all three major coronary arteries extending from the level of the ostia</w:t>
            </w:r>
          </w:p>
        </w:tc>
      </w:tr>
      <w:tr w:rsidR="008D7319" w:rsidRPr="004038E9" w14:paraId="356C16F9" w14:textId="77777777" w:rsidTr="00027BCA">
        <w:trPr>
          <w:trHeight w:val="840"/>
          <w:jc w:val="center"/>
        </w:trPr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369CF5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3013EE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982C2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6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9F22A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C1D1B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58B93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8360F" w14:textId="77777777" w:rsidR="008D7319" w:rsidRPr="00EF0603" w:rsidRDefault="008D7319" w:rsidP="00EF060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EF0603">
              <w:rPr>
                <w:rFonts w:ascii="等线" w:eastAsia="等线" w:hAnsi="等线" w:cs="宋体" w:hint="eastAsia"/>
                <w:color w:val="000000"/>
                <w:kern w:val="0"/>
              </w:rPr>
              <w:t>pain of chest and arms, shortness of breath, cardiopulmonary ar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A502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sudden onse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D1180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11D4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9994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59901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BBE2F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a striking concentric narrowing of the LM diffusely between the ostium and bifurcation</w:t>
            </w:r>
          </w:p>
        </w:tc>
      </w:tr>
      <w:tr w:rsidR="008D7319" w:rsidRPr="004038E9" w14:paraId="271E3683" w14:textId="77777777" w:rsidTr="00027BCA">
        <w:trPr>
          <w:trHeight w:val="560"/>
          <w:jc w:val="center"/>
        </w:trPr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BA18B7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52D82F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434A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27/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3AE9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6CBFE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CB6D4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E97B0" w14:textId="77777777" w:rsidR="008D7319" w:rsidRPr="00EF0603" w:rsidRDefault="008D7319" w:rsidP="00EF060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EF0603">
              <w:rPr>
                <w:rFonts w:ascii="等线" w:eastAsia="等线" w:hAnsi="等线" w:cs="宋体" w:hint="eastAsia"/>
                <w:color w:val="000000"/>
                <w:kern w:val="0"/>
              </w:rPr>
              <w:t>chest pain, cardiopulmonary ar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E2F60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 evening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C5A0F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79F4F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75379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9FE28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1D06" w14:textId="77777777" w:rsidR="008D7319" w:rsidRPr="003B5E80" w:rsidRDefault="008D7319" w:rsidP="00027B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-cm long acute thrombotic occlusion of LAD</w:t>
            </w:r>
          </w:p>
        </w:tc>
      </w:tr>
      <w:tr w:rsidR="008D7319" w:rsidRPr="004038E9" w14:paraId="7378AD52" w14:textId="77777777" w:rsidTr="00027BCA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E166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4F67CF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Paul RA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3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4E2E9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33/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F22A3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t diagnosed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C0ACB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o treatm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AFD3A8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7BDA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fatigue and occasional thoracoabdominal pai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49A66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1 year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3FAE5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CF3BE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CF8B40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1DFE2C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NA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ACDBCA" w14:textId="77777777" w:rsidR="008D7319" w:rsidRPr="003B5E80" w:rsidRDefault="008D7319" w:rsidP="003B5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LM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 w:rsidRPr="003B5E80">
              <w:rPr>
                <w:rFonts w:ascii="等线" w:eastAsia="等线" w:hAnsi="等线" w:cs="宋体" w:hint="eastAsia"/>
                <w:color w:val="000000"/>
                <w:kern w:val="0"/>
              </w:rPr>
              <w:t>was almost totally occluded</w:t>
            </w:r>
          </w:p>
        </w:tc>
      </w:tr>
    </w:tbl>
    <w:p w14:paraId="779E13ED" w14:textId="77777777" w:rsidR="008D7319" w:rsidRPr="003B5E80" w:rsidRDefault="008D7319">
      <w:r>
        <w:rPr>
          <w:rFonts w:hint="eastAsia"/>
        </w:rPr>
        <w:t>N</w:t>
      </w:r>
      <w:r>
        <w:t>A, n</w:t>
      </w:r>
      <w:r w:rsidRPr="00A61006">
        <w:t>ot </w:t>
      </w:r>
      <w:r>
        <w:t>a</w:t>
      </w:r>
      <w:r w:rsidRPr="00A61006">
        <w:t>vailable</w:t>
      </w:r>
      <w:r>
        <w:t xml:space="preserve">; LM, left main coronary artery; LAD, </w:t>
      </w:r>
      <w:r w:rsidRPr="00C02223">
        <w:t>left anterior descending artery</w:t>
      </w:r>
      <w:r>
        <w:t xml:space="preserve">; LCX, </w:t>
      </w:r>
      <w:r w:rsidRPr="00A61006">
        <w:rPr>
          <w:rFonts w:hint="eastAsia"/>
        </w:rPr>
        <w:t>left</w:t>
      </w:r>
      <w:r w:rsidRPr="00A61006">
        <w:t xml:space="preserve"> </w:t>
      </w:r>
      <w:r w:rsidRPr="00A61006">
        <w:rPr>
          <w:rFonts w:hint="eastAsia"/>
        </w:rPr>
        <w:t>circumflex</w:t>
      </w:r>
      <w:r w:rsidRPr="00A61006">
        <w:t xml:space="preserve"> </w:t>
      </w:r>
      <w:r w:rsidRPr="00A61006">
        <w:rPr>
          <w:rFonts w:hint="eastAsia"/>
        </w:rPr>
        <w:t>artery</w:t>
      </w:r>
      <w:r>
        <w:t xml:space="preserve">; RCA, right coronary artery; PL, posterior branches of left ventricular; PDA, posterior descending artery; OM, obtuse marginal branch; ACS, </w:t>
      </w:r>
      <w:r w:rsidRPr="005C5703">
        <w:t>acute coronary syndrome</w:t>
      </w:r>
      <w:r>
        <w:t xml:space="preserve">; MI, </w:t>
      </w:r>
      <w:r w:rsidRPr="005C5703">
        <w:t>myocardial infarction</w:t>
      </w:r>
      <w:r>
        <w:t>; CAA, c</w:t>
      </w:r>
      <w:r w:rsidRPr="005C5703">
        <w:t>oronary artery aneurysm</w:t>
      </w:r>
      <w:r>
        <w:t xml:space="preserve">; CTO, </w:t>
      </w:r>
      <w:r w:rsidRPr="005C5703">
        <w:t>chronic total occlusion</w:t>
      </w:r>
      <w:r>
        <w:t xml:space="preserve">; </w:t>
      </w:r>
      <w:r w:rsidRPr="00B30417">
        <w:t>ECG</w:t>
      </w:r>
      <w:r>
        <w:t xml:space="preserve">, </w:t>
      </w:r>
      <w:r w:rsidRPr="00B30417">
        <w:rPr>
          <w:rFonts w:hint="eastAsia"/>
        </w:rPr>
        <w:t>electrocardiogram</w:t>
      </w:r>
      <w:r>
        <w:t>;</w:t>
      </w:r>
      <w:r w:rsidRPr="00B30417">
        <w:t xml:space="preserve"> </w:t>
      </w:r>
      <w:r>
        <w:t xml:space="preserve">CRP, </w:t>
      </w:r>
      <w:r w:rsidRPr="005C5703">
        <w:t>C-reactive protein</w:t>
      </w:r>
      <w:r>
        <w:t xml:space="preserve">; ESR, </w:t>
      </w:r>
      <w:r w:rsidRPr="005C5703">
        <w:t>erythrocyte sedimentation rate</w:t>
      </w:r>
      <w:r>
        <w:t xml:space="preserve">; CK, </w:t>
      </w:r>
      <w:r w:rsidRPr="005C5703">
        <w:t>creatinine kinase</w:t>
      </w:r>
      <w:r>
        <w:t xml:space="preserve">; MB, </w:t>
      </w:r>
      <w:r w:rsidRPr="005C5703">
        <w:t>muscle-brain isoenzyme</w:t>
      </w:r>
      <w:r>
        <w:t>.</w:t>
      </w:r>
    </w:p>
    <w:p w14:paraId="066F7618" w14:textId="77777777" w:rsidR="008D7319" w:rsidRDefault="008D7319"/>
    <w:p w14:paraId="7D122818" w14:textId="2891700F" w:rsidR="008D7319" w:rsidRDefault="008D7319" w:rsidP="004038E9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2.</w:t>
      </w:r>
      <w:r>
        <w:t xml:space="preserve"> </w:t>
      </w:r>
      <w:r w:rsidR="008F6FCB" w:rsidRPr="008F6FCB">
        <w:t>Treatments and outcomes of</w:t>
      </w:r>
      <w:r w:rsidRPr="000800E5">
        <w:t xml:space="preserve"> </w:t>
      </w:r>
      <w:r>
        <w:t xml:space="preserve">the </w:t>
      </w:r>
      <w:r w:rsidRPr="000800E5">
        <w:t>patients</w:t>
      </w:r>
      <w:r w:rsidRPr="00027BCA">
        <w:t xml:space="preserve"> </w:t>
      </w:r>
      <w:r>
        <w:t xml:space="preserve">in </w:t>
      </w:r>
      <w:r w:rsidRPr="000800E5">
        <w:t>published reports</w:t>
      </w:r>
    </w:p>
    <w:p w14:paraId="3C991575" w14:textId="77777777" w:rsidR="008D7319" w:rsidRDefault="008D7319" w:rsidP="004038E9"/>
    <w:tbl>
      <w:tblPr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477"/>
        <w:gridCol w:w="2140"/>
        <w:gridCol w:w="996"/>
        <w:gridCol w:w="4484"/>
        <w:gridCol w:w="3827"/>
        <w:gridCol w:w="1821"/>
      </w:tblGrid>
      <w:tr w:rsidR="008D7319" w:rsidRPr="004038E9" w14:paraId="390EE563" w14:textId="77777777" w:rsidTr="00230197">
        <w:trPr>
          <w:trHeight w:val="312"/>
          <w:jc w:val="center"/>
        </w:trPr>
        <w:tc>
          <w:tcPr>
            <w:tcW w:w="4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D90358" w14:textId="77777777" w:rsidR="008D7319" w:rsidRPr="004038E9" w:rsidRDefault="008D7319" w:rsidP="004038E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No</w:t>
            </w:r>
          </w:p>
        </w:tc>
        <w:tc>
          <w:tcPr>
            <w:tcW w:w="2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6218A4" w14:textId="77777777" w:rsidR="008D7319" w:rsidRPr="004038E9" w:rsidRDefault="008D7319" w:rsidP="004038E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Author</w:t>
            </w:r>
          </w:p>
        </w:tc>
        <w:tc>
          <w:tcPr>
            <w:tcW w:w="9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824F8" w14:textId="77777777" w:rsidR="008D7319" w:rsidRDefault="008D7319" w:rsidP="004038E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Age(</w:t>
            </w: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yrs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)/</w:t>
            </w:r>
          </w:p>
          <w:p w14:paraId="798F0C51" w14:textId="77777777" w:rsidR="008D7319" w:rsidRPr="004038E9" w:rsidRDefault="008D7319" w:rsidP="004038E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Gender</w:t>
            </w:r>
          </w:p>
        </w:tc>
        <w:tc>
          <w:tcPr>
            <w:tcW w:w="44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D8718A" w14:textId="77777777" w:rsidR="008D7319" w:rsidRPr="004038E9" w:rsidRDefault="008D7319" w:rsidP="004038E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Treatments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88AD8D" w14:textId="77777777" w:rsidR="008D7319" w:rsidRPr="004038E9" w:rsidRDefault="008D7319" w:rsidP="004038E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Outcomes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6BBC8" w14:textId="77777777" w:rsidR="008D7319" w:rsidRPr="004038E9" w:rsidRDefault="008D7319" w:rsidP="004038E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Follow-up time</w:t>
            </w:r>
          </w:p>
        </w:tc>
      </w:tr>
      <w:tr w:rsidR="008D7319" w:rsidRPr="004038E9" w14:paraId="14DA4C4D" w14:textId="77777777" w:rsidTr="00230197">
        <w:trPr>
          <w:trHeight w:val="312"/>
          <w:jc w:val="center"/>
        </w:trPr>
        <w:tc>
          <w:tcPr>
            <w:tcW w:w="4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2D90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2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C1DF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9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61FF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44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5FA8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93A8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62D7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8D7319" w:rsidRPr="004038E9" w14:paraId="4AF2A396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DF04E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89B0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akai K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F57D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4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8E0B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0B22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E6EE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5DCF295A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A866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2561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abarrou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D66D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2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EAEE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7BBB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A1ED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7A8F4C31" w14:textId="77777777" w:rsidTr="00230197">
        <w:trPr>
          <w:trHeight w:val="16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2417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5DE3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ewandowski 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1DE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9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60D2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ents were implanted, intensive anti-inflammatory treatment (methylprednisolone and cyclophosphamid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3E89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angina has been observ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EA4A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6F00BB33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AF67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E77C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daram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M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5850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8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E1E4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DADC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015C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111D8A25" w14:textId="77777777" w:rsidTr="00230197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850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D80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Yamamoto 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66F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8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386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CABG using </w:t>
            </w:r>
            <w:r w:rsidRPr="004038E9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an</w:t>
            </w: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SVG to the LAD and </w:t>
            </w:r>
            <w:r w:rsidRPr="004038E9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an</w:t>
            </w: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SVG to the P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E933E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ymptoms disappeared after surger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AAD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6179E500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95BF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319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nguti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C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CD79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2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80AC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753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402B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54ECD399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310D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9A16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ayturan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Ö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2E1F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6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27A0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ndovascular coil treat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FF6B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ngina fre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9CA9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 weeks</w:t>
            </w:r>
          </w:p>
        </w:tc>
      </w:tr>
      <w:tr w:rsidR="008D7319" w:rsidRPr="004038E9" w14:paraId="2330C5F6" w14:textId="77777777" w:rsidTr="00230197">
        <w:trPr>
          <w:trHeight w:val="11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E73E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CD7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indl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72DB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9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0A28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ent implantation; immunosuppressive treatment (methylprednisolon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752E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n improved clinical condi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3730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 few weeks</w:t>
            </w:r>
          </w:p>
        </w:tc>
      </w:tr>
      <w:tr w:rsidR="008D7319" w:rsidRPr="004038E9" w14:paraId="518AF2F7" w14:textId="77777777" w:rsidTr="00230197">
        <w:trPr>
          <w:trHeight w:val="22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72FDB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B4F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bersberger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U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1F10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83AB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a singl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CABG</w:t>
            </w: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using </w:t>
            </w:r>
            <w:proofErr w:type="gram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</w:t>
            </w:r>
            <w:proofErr w:type="gram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SVG</w:t>
            </w: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; intravenous cyclophospham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22A0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he patient was discharged in good condition to rehabilita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3C9A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2C0796FC" w14:textId="77777777" w:rsidTr="00230197">
        <w:trPr>
          <w:trHeight w:val="11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7C08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1C9D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awajiri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A26C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6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BE6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CABG</w:t>
            </w: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using LIMA, no immunosuppressive treat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AE63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he internal mammary artery graft displayed good patency, and the coronary artery aneurysm had not progress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5DF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 months</w:t>
            </w:r>
          </w:p>
        </w:tc>
      </w:tr>
      <w:tr w:rsidR="008D7319" w:rsidRPr="004038E9" w14:paraId="013B6562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81B9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8164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ermengiu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D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A624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8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90D2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05A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6CC6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7228CCE0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004B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1371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arada 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AECE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1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F56A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CEEE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52B3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52855D11" w14:textId="77777777" w:rsidTr="00230197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8A80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3221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cWilliams E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F5E0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1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77A6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travenous methylprednisolone and cyclophospham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E9F7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mained wel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9B72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12269687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02A9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EE5C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hields L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037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2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ECAB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AA3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5003B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28C4979C" w14:textId="77777777" w:rsidTr="00230197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96A4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EBFD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anpolat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U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3899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3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DC1E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ent implantation; no additional immune-suppressive therap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63B9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symptomatic with no ischemi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9281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ne year</w:t>
            </w:r>
          </w:p>
        </w:tc>
      </w:tr>
      <w:tr w:rsidR="008D7319" w:rsidRPr="004038E9" w14:paraId="597414DA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9028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D4F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hung D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E816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2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6BBD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osuppressive agen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1BB5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DD3D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507CB9A9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0C8C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4905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oks MJ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1CC4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5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402B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zathioprine and prednisolo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887F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3E59E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everal months</w:t>
            </w:r>
          </w:p>
        </w:tc>
      </w:tr>
      <w:tr w:rsidR="008D7319" w:rsidRPr="004038E9" w14:paraId="69FC4326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B6B6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319B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Yuce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D70A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9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3F9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F289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4430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727B2D90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9005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DF26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oraes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R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1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91E2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4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5A11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2E088" w14:textId="77777777" w:rsidR="008D7319" w:rsidRPr="00FB5769" w:rsidRDefault="008D7319" w:rsidP="00FB57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D</w:t>
            </w: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ed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of </w:t>
            </w:r>
            <w:bookmarkStart w:id="0" w:name="_Hlk32100821"/>
            <w:r w:rsidRPr="00FB5769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pulmonary edema</w:t>
            </w:r>
            <w:bookmarkEnd w:id="0"/>
            <w:r w:rsidRPr="00FB5769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and</w:t>
            </w:r>
          </w:p>
          <w:p w14:paraId="787C72B5" w14:textId="77777777" w:rsidR="008D7319" w:rsidRPr="004038E9" w:rsidRDefault="008D7319" w:rsidP="00FB57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B5769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alveolar hemorrhag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9778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1CDF8B93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FDE0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4AD6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Yanagawa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CDE3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6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6052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ABG using LIMA and SVG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077E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5489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11B7D904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A466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48D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i J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52F4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1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76D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igh-dose steroids (prednisolone 60 mg/d) and an immunosuppressive agent (cyclophosphamide 100 mg/d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3950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mained asymptomatic without complication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86BA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 months</w:t>
            </w:r>
          </w:p>
        </w:tc>
      </w:tr>
      <w:tr w:rsidR="008D7319" w:rsidRPr="004038E9" w14:paraId="5E60195F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D2A0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EB2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rla 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92E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1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AB3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34A8E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surgical ope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17FB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symptoms anymor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CA2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8 months</w:t>
            </w:r>
          </w:p>
        </w:tc>
      </w:tr>
      <w:tr w:rsidR="008D7319" w:rsidRPr="004038E9" w14:paraId="1BB36C17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32F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202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çar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HI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6396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6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4590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oronary artery bypass graft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8B8D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neventfu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6EEC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4F9A2B4C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6646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5B5A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agner AD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6AE6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9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D33A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ent implantation; intravenous methylprednisolone with continuous oral prednisolone; intravenous cyclophospham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37B2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relaps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7D60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 months</w:t>
            </w:r>
          </w:p>
        </w:tc>
      </w:tr>
      <w:tr w:rsidR="008D7319" w:rsidRPr="004038E9" w14:paraId="18AF9D79" w14:textId="77777777" w:rsidTr="00230197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BE64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D888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astner D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AB9D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86C6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yclophosphamide 50mg TID and prednisone 40mg Q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3C30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neventfu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C9C2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2A32A371" w14:textId="77777777" w:rsidTr="00230197">
        <w:trPr>
          <w:trHeight w:val="56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8F6D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32FD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hu K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EFD6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1/F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B6DD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ednisone 60 mg QD and cyclophosphamide 50 mg B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2D29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 good condi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6994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2 days</w:t>
            </w:r>
          </w:p>
        </w:tc>
      </w:tr>
      <w:tr w:rsidR="008D7319" w:rsidRPr="004038E9" w14:paraId="40EF7075" w14:textId="77777777" w:rsidTr="00230197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4E27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FF25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rinivasan 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03BEF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9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81B5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hrombolytic therap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C9D9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 of multiple intracranial hemorrhages after thrombolytic therap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64EF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751B829E" w14:textId="77777777" w:rsidTr="00230197">
        <w:trPr>
          <w:trHeight w:val="84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0A7A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0B93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dhav</w:t>
            </w:r>
            <w:proofErr w:type="spellEnd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E7D7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4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F720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travenous methylprednisolo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5ACD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 in cardiogenic shock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61F4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8D7319" w:rsidRPr="004038E9" w14:paraId="5F820D84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EE9B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84D1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kazawa K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2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18B9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3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5412E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edniso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237F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died of </w:t>
            </w:r>
            <w:bookmarkStart w:id="1" w:name="_Hlk32100787"/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ute heart failure</w:t>
            </w:r>
            <w:bookmarkEnd w:id="1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99F5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43981E83" w14:textId="77777777" w:rsidTr="00230197">
        <w:trPr>
          <w:trHeight w:val="520"/>
          <w:jc w:val="center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5D0B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72B8B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Rajani RM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3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E1DF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20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0FFA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no treatment for P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C6F8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no evidence of ongoing myocardial </w:t>
            </w:r>
            <w:r w:rsidRPr="004038E9">
              <w:rPr>
                <w:rFonts w:ascii="等线" w:eastAsia="等线" w:hAnsi="等线" w:cs="宋体"/>
                <w:color w:val="000000"/>
                <w:kern w:val="0"/>
              </w:rPr>
              <w:t>ischemi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E387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6 months</w:t>
            </w:r>
          </w:p>
        </w:tc>
      </w:tr>
      <w:tr w:rsidR="008D7319" w:rsidRPr="004038E9" w14:paraId="3F9A59C3" w14:textId="77777777" w:rsidTr="00230197">
        <w:trPr>
          <w:trHeight w:val="560"/>
          <w:jc w:val="center"/>
        </w:trPr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589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31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E59E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Swalwell CI</w:t>
            </w:r>
            <w:r>
              <w:rPr>
                <w:rFonts w:ascii="等线" w:eastAsia="等线" w:hAnsi="等线" w:cs="宋体"/>
                <w:color w:val="000000"/>
                <w:kern w:val="0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</w:rPr>
              <w:t>[3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B732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7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D1AD3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AD5F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F18E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3FF7C65F" w14:textId="77777777" w:rsidTr="00230197">
        <w:trPr>
          <w:trHeight w:val="280"/>
          <w:jc w:val="center"/>
        </w:trPr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688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EE77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BF74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6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AA43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B4DD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5115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3AF3C60E" w14:textId="77777777" w:rsidTr="00230197">
        <w:trPr>
          <w:trHeight w:val="280"/>
          <w:jc w:val="center"/>
        </w:trPr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1FD1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EEE9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84A2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7/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13DB1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8776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8BA66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D7319" w:rsidRPr="004038E9" w14:paraId="29465E95" w14:textId="77777777" w:rsidTr="00230197">
        <w:trPr>
          <w:trHeight w:val="280"/>
          <w:jc w:val="center"/>
        </w:trPr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01C940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925EA4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aul R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</w:rPr>
              <w:t>[3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456A82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3/M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3C828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27295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ie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2A5FC" w14:textId="77777777" w:rsidR="008D7319" w:rsidRPr="004038E9" w:rsidRDefault="008D7319" w:rsidP="004038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038E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0BA75027" w14:textId="77777777" w:rsidR="008D7319" w:rsidRDefault="008D7319" w:rsidP="004038E9">
      <w:r>
        <w:rPr>
          <w:rFonts w:hint="eastAsia"/>
        </w:rPr>
        <w:t>N</w:t>
      </w:r>
      <w:r>
        <w:t>A, n</w:t>
      </w:r>
      <w:r w:rsidRPr="00A61006">
        <w:t>ot </w:t>
      </w:r>
      <w:r>
        <w:t>a</w:t>
      </w:r>
      <w:r w:rsidRPr="00A61006">
        <w:t>vailable</w:t>
      </w:r>
      <w:r>
        <w:t xml:space="preserve">; LAD, </w:t>
      </w:r>
      <w:r w:rsidRPr="00C02223">
        <w:t>left anterior descending artery</w:t>
      </w:r>
      <w:r>
        <w:t>; PL, posterior branches of left ventricular; CABG, c</w:t>
      </w:r>
      <w:r w:rsidRPr="005C5703">
        <w:t>oronary artery bypass grafting</w:t>
      </w:r>
      <w:r>
        <w:t xml:space="preserve">; SVG, </w:t>
      </w:r>
      <w:r w:rsidRPr="005C5703">
        <w:t>saphenous vein graft</w:t>
      </w:r>
      <w:r>
        <w:t xml:space="preserve">; LIMA, </w:t>
      </w:r>
      <w:r w:rsidRPr="005C5703">
        <w:t>left internal mammary artery</w:t>
      </w:r>
      <w:r>
        <w:t>.</w:t>
      </w:r>
    </w:p>
    <w:p w14:paraId="2CBA94DD" w14:textId="77777777" w:rsidR="008D7319" w:rsidRDefault="008D7319" w:rsidP="004038E9"/>
    <w:p w14:paraId="0CEDB652" w14:textId="77777777" w:rsidR="008D7319" w:rsidRDefault="008D7319" w:rsidP="004038E9"/>
    <w:p w14:paraId="16782353" w14:textId="77777777" w:rsidR="008D7319" w:rsidRDefault="008D7319" w:rsidP="004038E9"/>
    <w:p w14:paraId="19EFD37A" w14:textId="77777777" w:rsidR="008D7319" w:rsidRDefault="008D7319" w:rsidP="00DF19C3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32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32"/>
          <w:szCs w:val="24"/>
        </w:rPr>
        <w:t>Reference</w:t>
      </w:r>
    </w:p>
    <w:p w14:paraId="2090A083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.</w:t>
      </w:r>
      <w:r w:rsidRPr="002F50B9">
        <w:tab/>
        <w:t xml:space="preserve">Sakai K, Asakura K, Saito K, Fukunaga T: </w:t>
      </w:r>
      <w:r w:rsidRPr="002F50B9">
        <w:rPr>
          <w:b/>
        </w:rPr>
        <w:t>Sudden unexpected death due to coronary thrombosis associated with isolated necrotizing vasculitis in the coronary arteries of a young adult</w:t>
      </w:r>
      <w:r w:rsidRPr="002F50B9">
        <w:t xml:space="preserve">. </w:t>
      </w:r>
      <w:r w:rsidRPr="002F50B9">
        <w:rPr>
          <w:i/>
        </w:rPr>
        <w:t xml:space="preserve">Forensic Sci Med Pathol </w:t>
      </w:r>
      <w:r w:rsidRPr="002F50B9">
        <w:t xml:space="preserve">2019, </w:t>
      </w:r>
      <w:r w:rsidRPr="002F50B9">
        <w:rPr>
          <w:b/>
        </w:rPr>
        <w:t>15</w:t>
      </w:r>
      <w:r w:rsidRPr="002F50B9">
        <w:t>(2):252-257.</w:t>
      </w:r>
    </w:p>
    <w:p w14:paraId="676A91B9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.</w:t>
      </w:r>
      <w:r w:rsidRPr="002F50B9">
        <w:tab/>
        <w:t xml:space="preserve">Gabarrou G, Guilbeau-Frugier C, Blanc A, Telmon N, Savall F: </w:t>
      </w:r>
      <w:r w:rsidRPr="002F50B9">
        <w:rPr>
          <w:b/>
        </w:rPr>
        <w:t>Sudden Death Due to Coronary Arteritis</w:t>
      </w:r>
      <w:r w:rsidRPr="002F50B9">
        <w:t xml:space="preserve">. </w:t>
      </w:r>
      <w:r w:rsidRPr="002F50B9">
        <w:rPr>
          <w:i/>
        </w:rPr>
        <w:t xml:space="preserve">J Forensic Sci </w:t>
      </w:r>
      <w:r w:rsidRPr="002F50B9">
        <w:t xml:space="preserve">2018, </w:t>
      </w:r>
      <w:r w:rsidRPr="002F50B9">
        <w:rPr>
          <w:b/>
        </w:rPr>
        <w:t>63</w:t>
      </w:r>
      <w:r w:rsidRPr="002F50B9">
        <w:t>(2):611-613.</w:t>
      </w:r>
    </w:p>
    <w:p w14:paraId="7E655D61" w14:textId="77777777" w:rsidR="008D7319" w:rsidRPr="002F50B9" w:rsidRDefault="008D7319" w:rsidP="002F50B9">
      <w:pPr>
        <w:pStyle w:val="EndNoteBibliography"/>
        <w:ind w:left="720" w:hanging="720"/>
      </w:pPr>
      <w:r w:rsidRPr="002F50B9">
        <w:t>3.</w:t>
      </w:r>
      <w:r w:rsidRPr="002F50B9">
        <w:tab/>
        <w:t xml:space="preserve">Lewandowski M, Goracy J, Kossuth I, Peregud-Pogorzelska M: </w:t>
      </w:r>
      <w:r w:rsidRPr="002F50B9">
        <w:rPr>
          <w:b/>
        </w:rPr>
        <w:t>Vasculitis or coronary atherosclerosis? Optical coherence tomography images in polyarteritis nodosa</w:t>
      </w:r>
      <w:r w:rsidRPr="002F50B9">
        <w:t xml:space="preserve">. </w:t>
      </w:r>
      <w:r w:rsidRPr="002F50B9">
        <w:rPr>
          <w:i/>
        </w:rPr>
        <w:t xml:space="preserve">Kardiol Pol </w:t>
      </w:r>
      <w:r w:rsidRPr="002F50B9">
        <w:t xml:space="preserve">2018, </w:t>
      </w:r>
      <w:r w:rsidRPr="002F50B9">
        <w:rPr>
          <w:b/>
        </w:rPr>
        <w:t>76</w:t>
      </w:r>
      <w:r w:rsidRPr="002F50B9">
        <w:t>(4):813.</w:t>
      </w:r>
    </w:p>
    <w:p w14:paraId="11BC3B71" w14:textId="77777777" w:rsidR="008D7319" w:rsidRPr="002F50B9" w:rsidRDefault="008D7319" w:rsidP="002F50B9">
      <w:pPr>
        <w:pStyle w:val="EndNoteBibliography"/>
        <w:ind w:left="720" w:hanging="720"/>
      </w:pPr>
      <w:r w:rsidRPr="002F50B9">
        <w:t>4.</w:t>
      </w:r>
      <w:r w:rsidRPr="002F50B9">
        <w:tab/>
        <w:t xml:space="preserve">Indaram MB, Saeed IM, Patil H, Thompson RC: </w:t>
      </w:r>
      <w:r w:rsidRPr="002F50B9">
        <w:rPr>
          <w:b/>
        </w:rPr>
        <w:t>The "Nodes" in Polyarteritis Nodosa-Coronary Artery Aneurysms</w:t>
      </w:r>
      <w:r w:rsidRPr="002F50B9">
        <w:t xml:space="preserve">. </w:t>
      </w:r>
      <w:r w:rsidRPr="002F50B9">
        <w:rPr>
          <w:i/>
        </w:rPr>
        <w:t xml:space="preserve">J Clin Rheumatol </w:t>
      </w:r>
      <w:r w:rsidRPr="002F50B9">
        <w:t>2018.</w:t>
      </w:r>
    </w:p>
    <w:p w14:paraId="7D41126C" w14:textId="77777777" w:rsidR="008D7319" w:rsidRPr="002F50B9" w:rsidRDefault="008D7319" w:rsidP="002F50B9">
      <w:pPr>
        <w:pStyle w:val="EndNoteBibliography"/>
        <w:ind w:left="720" w:hanging="720"/>
      </w:pPr>
      <w:r w:rsidRPr="002F50B9">
        <w:lastRenderedPageBreak/>
        <w:t>5.</w:t>
      </w:r>
      <w:r w:rsidRPr="002F50B9">
        <w:tab/>
        <w:t xml:space="preserve">Yamamoto Y, Iino K, Ueda H, No H, Nishida Y, Takago S, Shintani Y, Kato H, Kimura K, Takemura H: </w:t>
      </w:r>
      <w:r w:rsidRPr="002F50B9">
        <w:rPr>
          <w:b/>
        </w:rPr>
        <w:t>Coronary Artery Bypass Grafting in a Patient With Polyarteritis Nodosa</w:t>
      </w:r>
      <w:r w:rsidRPr="002F50B9">
        <w:t xml:space="preserve">. </w:t>
      </w:r>
      <w:r w:rsidRPr="002F50B9">
        <w:rPr>
          <w:i/>
        </w:rPr>
        <w:t xml:space="preserve">Ann Thorac Surg </w:t>
      </w:r>
      <w:r w:rsidRPr="002F50B9">
        <w:t xml:space="preserve">2017, </w:t>
      </w:r>
      <w:r w:rsidRPr="002F50B9">
        <w:rPr>
          <w:b/>
        </w:rPr>
        <w:t>103</w:t>
      </w:r>
      <w:r w:rsidRPr="002F50B9">
        <w:t>(5):e431-e433.</w:t>
      </w:r>
    </w:p>
    <w:p w14:paraId="446CB82A" w14:textId="77777777" w:rsidR="008D7319" w:rsidRPr="002F50B9" w:rsidRDefault="008D7319" w:rsidP="002F50B9">
      <w:pPr>
        <w:pStyle w:val="EndNoteBibliography"/>
        <w:ind w:left="720" w:hanging="720"/>
      </w:pPr>
      <w:r w:rsidRPr="002F50B9">
        <w:t>6.</w:t>
      </w:r>
      <w:r w:rsidRPr="002F50B9">
        <w:tab/>
        <w:t xml:space="preserve">Munguti CM, Ndunda PM, Muutu TM: </w:t>
      </w:r>
      <w:r w:rsidRPr="002F50B9">
        <w:rPr>
          <w:b/>
        </w:rPr>
        <w:t>Sudden Death from Spontaneous Coronary Artery Dissection due to Polyarteritis Nodosa</w:t>
      </w:r>
      <w:r w:rsidRPr="002F50B9">
        <w:t xml:space="preserve">. </w:t>
      </w:r>
      <w:r w:rsidRPr="002F50B9">
        <w:rPr>
          <w:i/>
        </w:rPr>
        <w:t xml:space="preserve">Cureus </w:t>
      </w:r>
      <w:r w:rsidRPr="002F50B9">
        <w:t xml:space="preserve">2017, </w:t>
      </w:r>
      <w:r w:rsidRPr="002F50B9">
        <w:rPr>
          <w:b/>
        </w:rPr>
        <w:t>9</w:t>
      </w:r>
      <w:r w:rsidRPr="002F50B9">
        <w:t>(10):e1737.</w:t>
      </w:r>
    </w:p>
    <w:p w14:paraId="19E1F1B6" w14:textId="77777777" w:rsidR="008D7319" w:rsidRPr="002F50B9" w:rsidRDefault="008D7319" w:rsidP="002F50B9">
      <w:pPr>
        <w:pStyle w:val="EndNoteBibliography"/>
        <w:ind w:left="720" w:hanging="720"/>
      </w:pPr>
      <w:r w:rsidRPr="002F50B9">
        <w:t>7.</w:t>
      </w:r>
      <w:r w:rsidRPr="002F50B9">
        <w:tab/>
        <w:t xml:space="preserve">Bayturan O, Tarhan S, Copkiran O, Duzgun F, Tezcan UK: </w:t>
      </w:r>
      <w:r w:rsidRPr="002F50B9">
        <w:rPr>
          <w:b/>
        </w:rPr>
        <w:t>Endovascular coil treatment of a coronary artery aneurysm related to polyarteritis nodosa</w:t>
      </w:r>
      <w:r w:rsidRPr="002F50B9">
        <w:t xml:space="preserve">. </w:t>
      </w:r>
      <w:r w:rsidRPr="002F50B9">
        <w:rPr>
          <w:i/>
        </w:rPr>
        <w:t xml:space="preserve">Anatol J Cardiol </w:t>
      </w:r>
      <w:r w:rsidRPr="002F50B9">
        <w:t xml:space="preserve">2017, </w:t>
      </w:r>
      <w:r w:rsidRPr="002F50B9">
        <w:rPr>
          <w:b/>
        </w:rPr>
        <w:t>18</w:t>
      </w:r>
      <w:r w:rsidRPr="002F50B9">
        <w:t>(5):370-372.</w:t>
      </w:r>
    </w:p>
    <w:p w14:paraId="0C028D6A" w14:textId="77777777" w:rsidR="008D7319" w:rsidRPr="002F50B9" w:rsidRDefault="008D7319" w:rsidP="002F50B9">
      <w:pPr>
        <w:pStyle w:val="EndNoteBibliography"/>
        <w:ind w:left="720" w:hanging="720"/>
      </w:pPr>
      <w:r w:rsidRPr="002F50B9">
        <w:t>8.</w:t>
      </w:r>
      <w:r w:rsidRPr="002F50B9">
        <w:tab/>
        <w:t xml:space="preserve">Reindl M, Reinstadler SJ, Feistritzer HJ, Mayr A, Klug G, Marschang P, Metzler B: </w:t>
      </w:r>
      <w:r w:rsidRPr="002F50B9">
        <w:rPr>
          <w:b/>
        </w:rPr>
        <w:t>Acute myocardial infarction as a manifestation of systemic vasculitis</w:t>
      </w:r>
      <w:r w:rsidRPr="002F50B9">
        <w:t xml:space="preserve">. </w:t>
      </w:r>
      <w:r w:rsidRPr="002F50B9">
        <w:rPr>
          <w:i/>
        </w:rPr>
        <w:t xml:space="preserve">Wien Klin Wochenschr </w:t>
      </w:r>
      <w:r w:rsidRPr="002F50B9">
        <w:t xml:space="preserve">2016, </w:t>
      </w:r>
      <w:r w:rsidRPr="002F50B9">
        <w:rPr>
          <w:b/>
        </w:rPr>
        <w:t>128</w:t>
      </w:r>
      <w:r w:rsidRPr="002F50B9">
        <w:t>(21-22):841-843.</w:t>
      </w:r>
    </w:p>
    <w:p w14:paraId="58F7DB1F" w14:textId="77777777" w:rsidR="008D7319" w:rsidRPr="002F50B9" w:rsidRDefault="008D7319" w:rsidP="002F50B9">
      <w:pPr>
        <w:pStyle w:val="EndNoteBibliography"/>
        <w:ind w:left="720" w:hanging="720"/>
      </w:pPr>
      <w:r w:rsidRPr="002F50B9">
        <w:t>9.</w:t>
      </w:r>
      <w:r w:rsidRPr="002F50B9">
        <w:tab/>
        <w:t xml:space="preserve">Ebersberger U, Rieber J, Wellmann P, Goebel C, Gansera B: </w:t>
      </w:r>
      <w:r w:rsidRPr="002F50B9">
        <w:rPr>
          <w:b/>
        </w:rPr>
        <w:t>Polyarteritis nodosa causing a vast coronary artery aneurysm</w:t>
      </w:r>
      <w:r w:rsidRPr="002F50B9">
        <w:t xml:space="preserve">. </w:t>
      </w:r>
      <w:r w:rsidRPr="002F50B9">
        <w:rPr>
          <w:i/>
        </w:rPr>
        <w:t xml:space="preserve">J Am Coll Cardiol </w:t>
      </w:r>
      <w:r w:rsidRPr="002F50B9">
        <w:t xml:space="preserve">2015, </w:t>
      </w:r>
      <w:r w:rsidRPr="002F50B9">
        <w:rPr>
          <w:b/>
        </w:rPr>
        <w:t>65</w:t>
      </w:r>
      <w:r w:rsidRPr="002F50B9">
        <w:t>(5):e1-2.</w:t>
      </w:r>
    </w:p>
    <w:p w14:paraId="379E1645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0.</w:t>
      </w:r>
      <w:r w:rsidRPr="002F50B9">
        <w:tab/>
        <w:t xml:space="preserve">Kawajiri H, Koh E, Masuda N, Kira H, Yamasaki T: </w:t>
      </w:r>
      <w:r w:rsidRPr="002F50B9">
        <w:rPr>
          <w:b/>
        </w:rPr>
        <w:t>Coronary artery bypass grafting in a patient with polyarteritis nodosa presenting with acute myocardial infarction and multiple coronary aneurysms</w:t>
      </w:r>
      <w:r w:rsidRPr="002F50B9">
        <w:t xml:space="preserve">. </w:t>
      </w:r>
      <w:r w:rsidRPr="002F50B9">
        <w:rPr>
          <w:i/>
        </w:rPr>
        <w:t xml:space="preserve">Ann Thorac Cardiovasc Surg </w:t>
      </w:r>
      <w:r w:rsidRPr="002F50B9">
        <w:t xml:space="preserve">2014, </w:t>
      </w:r>
      <w:r w:rsidRPr="002F50B9">
        <w:rPr>
          <w:b/>
        </w:rPr>
        <w:t>20 Suppl</w:t>
      </w:r>
      <w:r w:rsidRPr="002F50B9">
        <w:t>:769-772.</w:t>
      </w:r>
    </w:p>
    <w:p w14:paraId="46C91F05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1.</w:t>
      </w:r>
      <w:r w:rsidRPr="002F50B9">
        <w:tab/>
        <w:t xml:space="preserve">Dermengiu D, Hostiuc S, Cristian Curca G, Constantin Rusu M, Paparau C, Ceausu M: </w:t>
      </w:r>
      <w:r w:rsidRPr="002F50B9">
        <w:rPr>
          <w:b/>
        </w:rPr>
        <w:t>Sudden death due to isolated segmentary coronary vasculitis</w:t>
      </w:r>
      <w:r w:rsidRPr="002F50B9">
        <w:t xml:space="preserve">. </w:t>
      </w:r>
      <w:r w:rsidRPr="002F50B9">
        <w:rPr>
          <w:i/>
        </w:rPr>
        <w:t xml:space="preserve">Am J Forensic Med Pathol </w:t>
      </w:r>
      <w:r w:rsidRPr="002F50B9">
        <w:t xml:space="preserve">2014, </w:t>
      </w:r>
      <w:r w:rsidRPr="002F50B9">
        <w:rPr>
          <w:b/>
        </w:rPr>
        <w:t>35</w:t>
      </w:r>
      <w:r w:rsidRPr="002F50B9">
        <w:t>(4):223-231.</w:t>
      </w:r>
    </w:p>
    <w:p w14:paraId="2CB7E75F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2.</w:t>
      </w:r>
      <w:r w:rsidRPr="002F50B9">
        <w:tab/>
        <w:t xml:space="preserve">Harada Y, Suzuki T, Shinagawa T, Yoshimoto T: </w:t>
      </w:r>
      <w:r w:rsidRPr="002F50B9">
        <w:rPr>
          <w:b/>
        </w:rPr>
        <w:t>Cardiac arrest in a patient with polyarteritis nodosa</w:t>
      </w:r>
      <w:r w:rsidRPr="002F50B9">
        <w:t xml:space="preserve">. </w:t>
      </w:r>
      <w:r w:rsidRPr="002F50B9">
        <w:rPr>
          <w:i/>
        </w:rPr>
        <w:t xml:space="preserve">Intern Med </w:t>
      </w:r>
      <w:r w:rsidRPr="002F50B9">
        <w:t xml:space="preserve">2013, </w:t>
      </w:r>
      <w:r w:rsidRPr="002F50B9">
        <w:rPr>
          <w:b/>
        </w:rPr>
        <w:t>52</w:t>
      </w:r>
      <w:r w:rsidRPr="002F50B9">
        <w:t>(24):2759-2763.</w:t>
      </w:r>
    </w:p>
    <w:p w14:paraId="2633F836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3.</w:t>
      </w:r>
      <w:r w:rsidRPr="002F50B9">
        <w:tab/>
        <w:t xml:space="preserve">McWilliams ET, Khonizy W, Jameel A: </w:t>
      </w:r>
      <w:r w:rsidRPr="002F50B9">
        <w:rPr>
          <w:b/>
        </w:rPr>
        <w:t>Polyarteritis nodosa presenting as acute myocardial infarction in a young man: importance of invasive angiography</w:t>
      </w:r>
      <w:r w:rsidRPr="002F50B9">
        <w:t xml:space="preserve">. </w:t>
      </w:r>
      <w:r w:rsidRPr="002F50B9">
        <w:rPr>
          <w:i/>
        </w:rPr>
        <w:t xml:space="preserve">Heart </w:t>
      </w:r>
      <w:r w:rsidRPr="002F50B9">
        <w:t xml:space="preserve">2013, </w:t>
      </w:r>
      <w:r w:rsidRPr="002F50B9">
        <w:rPr>
          <w:b/>
        </w:rPr>
        <w:t>99</w:t>
      </w:r>
      <w:r w:rsidRPr="002F50B9">
        <w:t>(16):1219.</w:t>
      </w:r>
    </w:p>
    <w:p w14:paraId="32C5FB25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4.</w:t>
      </w:r>
      <w:r w:rsidRPr="002F50B9">
        <w:tab/>
        <w:t xml:space="preserve">Shields LB, Burge M, Hunsaker JC, 3rd: </w:t>
      </w:r>
      <w:r w:rsidRPr="002F50B9">
        <w:rPr>
          <w:b/>
        </w:rPr>
        <w:t>Sudden death due to polyarteritis nodosa</w:t>
      </w:r>
      <w:r w:rsidRPr="002F50B9">
        <w:t xml:space="preserve">. </w:t>
      </w:r>
      <w:r w:rsidRPr="002F50B9">
        <w:rPr>
          <w:i/>
        </w:rPr>
        <w:t xml:space="preserve">Forensic Sci Med Pathol </w:t>
      </w:r>
      <w:r w:rsidRPr="002F50B9">
        <w:t xml:space="preserve">2012, </w:t>
      </w:r>
      <w:r w:rsidRPr="002F50B9">
        <w:rPr>
          <w:b/>
        </w:rPr>
        <w:t>8</w:t>
      </w:r>
      <w:r w:rsidRPr="002F50B9">
        <w:t>(3):290-295.</w:t>
      </w:r>
    </w:p>
    <w:p w14:paraId="704097E0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5.</w:t>
      </w:r>
      <w:r w:rsidRPr="002F50B9">
        <w:tab/>
        <w:t xml:space="preserve">Canpolat U, Dural M, Atalar E: </w:t>
      </w:r>
      <w:r w:rsidRPr="002F50B9">
        <w:rPr>
          <w:b/>
        </w:rPr>
        <w:t>Acute inferior myocardial infarction in a young female patient with polyarteritis nodosa</w:t>
      </w:r>
      <w:r w:rsidRPr="002F50B9">
        <w:t xml:space="preserve">. </w:t>
      </w:r>
      <w:r w:rsidRPr="002F50B9">
        <w:rPr>
          <w:i/>
        </w:rPr>
        <w:t xml:space="preserve">Herz </w:t>
      </w:r>
      <w:r w:rsidRPr="002F50B9">
        <w:t xml:space="preserve">2012, </w:t>
      </w:r>
      <w:r w:rsidRPr="002F50B9">
        <w:rPr>
          <w:b/>
        </w:rPr>
        <w:t>37</w:t>
      </w:r>
      <w:r w:rsidRPr="002F50B9">
        <w:t>(4):461-463.</w:t>
      </w:r>
    </w:p>
    <w:p w14:paraId="790F599E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6.</w:t>
      </w:r>
      <w:r w:rsidRPr="002F50B9">
        <w:tab/>
        <w:t xml:space="preserve">Chung DC, Choi JE, Song YK, Lim AL, Park KH, Choi YJ: </w:t>
      </w:r>
      <w:r w:rsidRPr="002F50B9">
        <w:rPr>
          <w:b/>
        </w:rPr>
        <w:t>Polyarteritis nodosa complicated by chronic total occlusion accompanying aneurysms on all coronary arteries</w:t>
      </w:r>
      <w:r w:rsidRPr="002F50B9">
        <w:t xml:space="preserve">. </w:t>
      </w:r>
      <w:r w:rsidRPr="002F50B9">
        <w:rPr>
          <w:i/>
        </w:rPr>
        <w:t xml:space="preserve">Korean Circ J </w:t>
      </w:r>
      <w:r w:rsidRPr="002F50B9">
        <w:t xml:space="preserve">2012, </w:t>
      </w:r>
      <w:r w:rsidRPr="002F50B9">
        <w:rPr>
          <w:b/>
        </w:rPr>
        <w:t>42</w:t>
      </w:r>
      <w:r w:rsidRPr="002F50B9">
        <w:t>(8):568-570.</w:t>
      </w:r>
    </w:p>
    <w:p w14:paraId="5CEDFC4E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7.</w:t>
      </w:r>
      <w:r w:rsidRPr="002F50B9">
        <w:tab/>
        <w:t xml:space="preserve">Brooks MJ, Iyer R: </w:t>
      </w:r>
      <w:r w:rsidRPr="002F50B9">
        <w:rPr>
          <w:b/>
        </w:rPr>
        <w:t>Images in clinical medicine. Coronary arteritis</w:t>
      </w:r>
      <w:r w:rsidRPr="002F50B9">
        <w:t xml:space="preserve">. </w:t>
      </w:r>
      <w:r w:rsidRPr="002F50B9">
        <w:rPr>
          <w:i/>
        </w:rPr>
        <w:t xml:space="preserve">N Engl J Med </w:t>
      </w:r>
      <w:r w:rsidRPr="002F50B9">
        <w:t xml:space="preserve">2012, </w:t>
      </w:r>
      <w:r w:rsidRPr="002F50B9">
        <w:rPr>
          <w:b/>
        </w:rPr>
        <w:t>367</w:t>
      </w:r>
      <w:r w:rsidRPr="002F50B9">
        <w:t>(7):658.</w:t>
      </w:r>
    </w:p>
    <w:p w14:paraId="30F52A8F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8.</w:t>
      </w:r>
      <w:r w:rsidRPr="002F50B9">
        <w:tab/>
        <w:t xml:space="preserve">Yuce M, Davutoglu V, Sari I, Onat AM: </w:t>
      </w:r>
      <w:r w:rsidRPr="002F50B9">
        <w:rPr>
          <w:b/>
        </w:rPr>
        <w:t>Polyarteritis nodosa with multiple coronary aneurysms presenting as acute myocardial infarction</w:t>
      </w:r>
      <w:r w:rsidRPr="002F50B9">
        <w:t xml:space="preserve">. </w:t>
      </w:r>
      <w:r w:rsidRPr="002F50B9">
        <w:rPr>
          <w:i/>
        </w:rPr>
        <w:t xml:space="preserve">Am J Med Sci </w:t>
      </w:r>
      <w:r w:rsidRPr="002F50B9">
        <w:t xml:space="preserve">2011, </w:t>
      </w:r>
      <w:r w:rsidRPr="002F50B9">
        <w:rPr>
          <w:b/>
        </w:rPr>
        <w:t>341</w:t>
      </w:r>
      <w:r w:rsidRPr="002F50B9">
        <w:t>(5):409.</w:t>
      </w:r>
    </w:p>
    <w:p w14:paraId="486E6AD8" w14:textId="77777777" w:rsidR="008D7319" w:rsidRPr="002F50B9" w:rsidRDefault="008D7319" w:rsidP="002F50B9">
      <w:pPr>
        <w:pStyle w:val="EndNoteBibliography"/>
        <w:ind w:left="720" w:hanging="720"/>
      </w:pPr>
      <w:r w:rsidRPr="002F50B9">
        <w:t>19.</w:t>
      </w:r>
      <w:r w:rsidRPr="002F50B9">
        <w:tab/>
        <w:t xml:space="preserve">Moraes RC, Mangili LC, Benvenuti LA: </w:t>
      </w:r>
      <w:r w:rsidRPr="002F50B9">
        <w:rPr>
          <w:b/>
        </w:rPr>
        <w:t>Case 1 /2011--seventy-four-year-old female patient with sudden apnea and acute cholecystitis, five days after acute myocardial infarction without critical coronary lesions</w:t>
      </w:r>
      <w:r w:rsidRPr="002F50B9">
        <w:t xml:space="preserve">. </w:t>
      </w:r>
      <w:r w:rsidRPr="002F50B9">
        <w:rPr>
          <w:i/>
        </w:rPr>
        <w:t xml:space="preserve">Arq Bras Cardiol </w:t>
      </w:r>
      <w:r w:rsidRPr="002F50B9">
        <w:t xml:space="preserve">2011, </w:t>
      </w:r>
      <w:r w:rsidRPr="002F50B9">
        <w:rPr>
          <w:b/>
        </w:rPr>
        <w:t>96</w:t>
      </w:r>
      <w:r w:rsidRPr="002F50B9">
        <w:t>(3):e35-41.</w:t>
      </w:r>
    </w:p>
    <w:p w14:paraId="4F05B177" w14:textId="77777777" w:rsidR="008D7319" w:rsidRPr="002F50B9" w:rsidRDefault="008D7319" w:rsidP="002F50B9">
      <w:pPr>
        <w:pStyle w:val="EndNoteBibliography"/>
        <w:ind w:left="720" w:hanging="720"/>
      </w:pPr>
      <w:r w:rsidRPr="002F50B9">
        <w:lastRenderedPageBreak/>
        <w:t>20.</w:t>
      </w:r>
      <w:r w:rsidRPr="002F50B9">
        <w:tab/>
        <w:t xml:space="preserve">Yanagawa B, Kumar P, Tsuneyoshi H, Kachel E, Massad E, Moussa F, Cohen GN: </w:t>
      </w:r>
      <w:r w:rsidRPr="002F50B9">
        <w:rPr>
          <w:b/>
        </w:rPr>
        <w:t>Coronary artery bypass in the context of polyarteritis nodosa</w:t>
      </w:r>
      <w:r w:rsidRPr="002F50B9">
        <w:t xml:space="preserve">. </w:t>
      </w:r>
      <w:r w:rsidRPr="002F50B9">
        <w:rPr>
          <w:i/>
        </w:rPr>
        <w:t xml:space="preserve">Ann Thorac Surg </w:t>
      </w:r>
      <w:r w:rsidRPr="002F50B9">
        <w:t xml:space="preserve">2010, </w:t>
      </w:r>
      <w:r w:rsidRPr="002F50B9">
        <w:rPr>
          <w:b/>
        </w:rPr>
        <w:t>89</w:t>
      </w:r>
      <w:r w:rsidRPr="002F50B9">
        <w:t>(2):623-625.</w:t>
      </w:r>
    </w:p>
    <w:p w14:paraId="287609A2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1.</w:t>
      </w:r>
      <w:r w:rsidRPr="002F50B9">
        <w:tab/>
        <w:t xml:space="preserve">Wi J, Choi HH, Lee CJ, Kim T, Shin S, Ko YG, Jang Y, Park YB, Kwon YJ: </w:t>
      </w:r>
      <w:r w:rsidRPr="002F50B9">
        <w:rPr>
          <w:b/>
        </w:rPr>
        <w:t>Acute Myocardial Infarction due to Polyarteritis Nodosa in a Young Female Patient</w:t>
      </w:r>
      <w:r w:rsidRPr="002F50B9">
        <w:t xml:space="preserve">. </w:t>
      </w:r>
      <w:r w:rsidRPr="002F50B9">
        <w:rPr>
          <w:i/>
        </w:rPr>
        <w:t xml:space="preserve">Korean Circ J </w:t>
      </w:r>
      <w:r w:rsidRPr="002F50B9">
        <w:t xml:space="preserve">2010, </w:t>
      </w:r>
      <w:r w:rsidRPr="002F50B9">
        <w:rPr>
          <w:b/>
        </w:rPr>
        <w:t>40</w:t>
      </w:r>
      <w:r w:rsidRPr="002F50B9">
        <w:t>(4):197-200.</w:t>
      </w:r>
    </w:p>
    <w:p w14:paraId="535C58CD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2.</w:t>
      </w:r>
      <w:r w:rsidRPr="002F50B9">
        <w:tab/>
        <w:t xml:space="preserve">Marla R, Ebel R, Crosby M, Almassi GH: </w:t>
      </w:r>
      <w:r w:rsidRPr="002F50B9">
        <w:rPr>
          <w:b/>
        </w:rPr>
        <w:t>Multiple giant coronary artery aneurysms</w:t>
      </w:r>
      <w:r w:rsidRPr="002F50B9">
        <w:t xml:space="preserve">. </w:t>
      </w:r>
      <w:r w:rsidRPr="002F50B9">
        <w:rPr>
          <w:i/>
        </w:rPr>
        <w:t xml:space="preserve">Tex Heart Inst J </w:t>
      </w:r>
      <w:r w:rsidRPr="002F50B9">
        <w:t xml:space="preserve">2009, </w:t>
      </w:r>
      <w:r w:rsidRPr="002F50B9">
        <w:rPr>
          <w:b/>
        </w:rPr>
        <w:t>36</w:t>
      </w:r>
      <w:r w:rsidRPr="002F50B9">
        <w:t>(3):244-246.</w:t>
      </w:r>
    </w:p>
    <w:p w14:paraId="18C79F38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3.</w:t>
      </w:r>
      <w:r w:rsidRPr="002F50B9">
        <w:tab/>
        <w:t xml:space="preserve">Ucar HI, Oc M, Tok M, Ozyuksel A, Oc B, Farsak B: </w:t>
      </w:r>
      <w:r w:rsidRPr="002F50B9">
        <w:rPr>
          <w:b/>
        </w:rPr>
        <w:t>Coronary artery bypass with saphenous vein graft in a middle-aged patient with polyarteritis nodosa</w:t>
      </w:r>
      <w:r w:rsidRPr="002F50B9">
        <w:t xml:space="preserve">. </w:t>
      </w:r>
      <w:r w:rsidRPr="002F50B9">
        <w:rPr>
          <w:i/>
        </w:rPr>
        <w:t xml:space="preserve">Anadolu Kardiyol Derg </w:t>
      </w:r>
      <w:r w:rsidRPr="002F50B9">
        <w:t xml:space="preserve">2007, </w:t>
      </w:r>
      <w:r w:rsidRPr="002F50B9">
        <w:rPr>
          <w:b/>
        </w:rPr>
        <w:t>7</w:t>
      </w:r>
      <w:r w:rsidRPr="002F50B9">
        <w:t>(2):231-232.</w:t>
      </w:r>
    </w:p>
    <w:p w14:paraId="3D33ECA7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4.</w:t>
      </w:r>
      <w:r w:rsidRPr="002F50B9">
        <w:tab/>
        <w:t xml:space="preserve">Wagner AD, Feist T, Prondzinsky R, Fleig WE, Keysser G: </w:t>
      </w:r>
      <w:r w:rsidRPr="002F50B9">
        <w:rPr>
          <w:b/>
        </w:rPr>
        <w:t>Joint and muscle pain with mononeuritis multiplex, tetraparesis, and myocardial infarction in a previously healthy adult</w:t>
      </w:r>
      <w:r w:rsidRPr="002F50B9">
        <w:t xml:space="preserve">. </w:t>
      </w:r>
      <w:r w:rsidRPr="002F50B9">
        <w:rPr>
          <w:i/>
        </w:rPr>
        <w:t xml:space="preserve">Ann Rheum Dis </w:t>
      </w:r>
      <w:r w:rsidRPr="002F50B9">
        <w:t xml:space="preserve">2001, </w:t>
      </w:r>
      <w:r w:rsidRPr="002F50B9">
        <w:rPr>
          <w:b/>
        </w:rPr>
        <w:t>60</w:t>
      </w:r>
      <w:r w:rsidRPr="002F50B9">
        <w:t>(11):1003-1006.</w:t>
      </w:r>
    </w:p>
    <w:p w14:paraId="0C0A9D2F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5.</w:t>
      </w:r>
      <w:r w:rsidRPr="002F50B9">
        <w:tab/>
        <w:t xml:space="preserve">Kastner D, Gaffney M, Tak T: </w:t>
      </w:r>
      <w:r w:rsidRPr="002F50B9">
        <w:rPr>
          <w:b/>
        </w:rPr>
        <w:t>Polyarteritis nodosa and myocardial infarction</w:t>
      </w:r>
      <w:r w:rsidRPr="002F50B9">
        <w:t xml:space="preserve">. </w:t>
      </w:r>
      <w:r w:rsidRPr="002F50B9">
        <w:rPr>
          <w:i/>
        </w:rPr>
        <w:t xml:space="preserve">Can J Cardiol </w:t>
      </w:r>
      <w:r w:rsidRPr="002F50B9">
        <w:t xml:space="preserve">2000, </w:t>
      </w:r>
      <w:r w:rsidRPr="002F50B9">
        <w:rPr>
          <w:b/>
        </w:rPr>
        <w:t>16</w:t>
      </w:r>
      <w:r w:rsidRPr="002F50B9">
        <w:t>(4):515-518.</w:t>
      </w:r>
    </w:p>
    <w:p w14:paraId="0E3CD7BD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6.</w:t>
      </w:r>
      <w:r w:rsidRPr="002F50B9">
        <w:tab/>
        <w:t xml:space="preserve">Chu KH, Menapace FJ, Blankenship JC, Hausch R, Harrington T: </w:t>
      </w:r>
      <w:r w:rsidRPr="002F50B9">
        <w:rPr>
          <w:b/>
        </w:rPr>
        <w:t>Polyarteritis nodosa presenting as acute myocardial infarction with coronary dissection</w:t>
      </w:r>
      <w:r w:rsidRPr="002F50B9">
        <w:t xml:space="preserve">. </w:t>
      </w:r>
      <w:r w:rsidRPr="002F50B9">
        <w:rPr>
          <w:i/>
        </w:rPr>
        <w:t xml:space="preserve">Cathet Cardiovasc Diagn </w:t>
      </w:r>
      <w:r w:rsidRPr="002F50B9">
        <w:t xml:space="preserve">1998, </w:t>
      </w:r>
      <w:r w:rsidRPr="002F50B9">
        <w:rPr>
          <w:b/>
        </w:rPr>
        <w:t>44</w:t>
      </w:r>
      <w:r w:rsidRPr="002F50B9">
        <w:t>(3):320-324.</w:t>
      </w:r>
    </w:p>
    <w:p w14:paraId="4F2D21F6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7.</w:t>
      </w:r>
      <w:r w:rsidRPr="002F50B9">
        <w:tab/>
        <w:t xml:space="preserve">Srinivasan G, Boschman C, Roth SI, Hendel RC: </w:t>
      </w:r>
      <w:r w:rsidRPr="002F50B9">
        <w:rPr>
          <w:b/>
        </w:rPr>
        <w:t>Unsuspected vasculitis and intracranial hemorrhage following thrombolysis</w:t>
      </w:r>
      <w:r w:rsidRPr="002F50B9">
        <w:t xml:space="preserve">. </w:t>
      </w:r>
      <w:r w:rsidRPr="002F50B9">
        <w:rPr>
          <w:i/>
        </w:rPr>
        <w:t xml:space="preserve">Clin Cardiol </w:t>
      </w:r>
      <w:r w:rsidRPr="002F50B9">
        <w:t xml:space="preserve">1997, </w:t>
      </w:r>
      <w:r w:rsidRPr="002F50B9">
        <w:rPr>
          <w:b/>
        </w:rPr>
        <w:t>20</w:t>
      </w:r>
      <w:r w:rsidRPr="002F50B9">
        <w:t>(1):84-86.</w:t>
      </w:r>
    </w:p>
    <w:p w14:paraId="117CABF8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8.</w:t>
      </w:r>
      <w:r w:rsidRPr="002F50B9">
        <w:tab/>
        <w:t xml:space="preserve">Odhav S, McKown K, Lohr KM: </w:t>
      </w:r>
      <w:r w:rsidRPr="002F50B9">
        <w:rPr>
          <w:b/>
        </w:rPr>
        <w:t>Polyarteritis nodosa presenting as recurrent myocardial infarction</w:t>
      </w:r>
      <w:r w:rsidRPr="002F50B9">
        <w:t xml:space="preserve">. </w:t>
      </w:r>
      <w:r w:rsidRPr="002F50B9">
        <w:rPr>
          <w:i/>
        </w:rPr>
        <w:t xml:space="preserve">Chest </w:t>
      </w:r>
      <w:r w:rsidRPr="002F50B9">
        <w:t xml:space="preserve">1994, </w:t>
      </w:r>
      <w:r w:rsidRPr="002F50B9">
        <w:rPr>
          <w:b/>
        </w:rPr>
        <w:t>105</w:t>
      </w:r>
      <w:r w:rsidRPr="002F50B9">
        <w:t>(5):1615.</w:t>
      </w:r>
    </w:p>
    <w:p w14:paraId="76DDF526" w14:textId="77777777" w:rsidR="008D7319" w:rsidRPr="002F50B9" w:rsidRDefault="008D7319" w:rsidP="002F50B9">
      <w:pPr>
        <w:pStyle w:val="EndNoteBibliography"/>
        <w:ind w:left="720" w:hanging="720"/>
      </w:pPr>
      <w:r w:rsidRPr="002F50B9">
        <w:t>29.</w:t>
      </w:r>
      <w:r w:rsidRPr="002F50B9">
        <w:tab/>
        <w:t xml:space="preserve">Nakazawa K, Itoh N, Duan HJ, Komiyama Y, Shigematsu H: </w:t>
      </w:r>
      <w:r w:rsidRPr="002F50B9">
        <w:rPr>
          <w:b/>
        </w:rPr>
        <w:t>Polyarteritis nodosa with atrophy of the left hepatic lobe</w:t>
      </w:r>
      <w:r w:rsidRPr="002F50B9">
        <w:t xml:space="preserve">. </w:t>
      </w:r>
      <w:r w:rsidRPr="002F50B9">
        <w:rPr>
          <w:i/>
        </w:rPr>
        <w:t xml:space="preserve">Acta Pathol Jpn </w:t>
      </w:r>
      <w:r w:rsidRPr="002F50B9">
        <w:t xml:space="preserve">1992, </w:t>
      </w:r>
      <w:r w:rsidRPr="002F50B9">
        <w:rPr>
          <w:b/>
        </w:rPr>
        <w:t>42</w:t>
      </w:r>
      <w:r w:rsidRPr="002F50B9">
        <w:t>(9):662-666.</w:t>
      </w:r>
    </w:p>
    <w:p w14:paraId="3C12AB84" w14:textId="77777777" w:rsidR="008D7319" w:rsidRPr="002F50B9" w:rsidRDefault="008D7319" w:rsidP="002F50B9">
      <w:pPr>
        <w:pStyle w:val="EndNoteBibliography"/>
        <w:ind w:left="720" w:hanging="720"/>
      </w:pPr>
      <w:r w:rsidRPr="002F50B9">
        <w:t>30.</w:t>
      </w:r>
      <w:r w:rsidRPr="002F50B9">
        <w:tab/>
        <w:t xml:space="preserve">Rajani RM, Dalvi BV, D'Silva SA, Lokhandwala YY, Kale PA: </w:t>
      </w:r>
      <w:r w:rsidRPr="002F50B9">
        <w:rPr>
          <w:b/>
        </w:rPr>
        <w:t>Acute myocardial infarction with normal coronary arteries in a case of polyarteritis nodosa: possible role of coronary artery spasm</w:t>
      </w:r>
      <w:r w:rsidRPr="002F50B9">
        <w:t xml:space="preserve">. </w:t>
      </w:r>
      <w:r w:rsidRPr="002F50B9">
        <w:rPr>
          <w:i/>
        </w:rPr>
        <w:t xml:space="preserve">Postgrad Med J </w:t>
      </w:r>
      <w:r w:rsidRPr="002F50B9">
        <w:t xml:space="preserve">1991, </w:t>
      </w:r>
      <w:r w:rsidRPr="002F50B9">
        <w:rPr>
          <w:b/>
        </w:rPr>
        <w:t>67</w:t>
      </w:r>
      <w:r w:rsidRPr="002F50B9">
        <w:t>(783):78-80.</w:t>
      </w:r>
    </w:p>
    <w:p w14:paraId="334AB268" w14:textId="77777777" w:rsidR="008D7319" w:rsidRPr="002F50B9" w:rsidRDefault="008D7319" w:rsidP="002F50B9">
      <w:pPr>
        <w:pStyle w:val="EndNoteBibliography"/>
        <w:ind w:left="720" w:hanging="720"/>
      </w:pPr>
      <w:r w:rsidRPr="002F50B9">
        <w:t>31.</w:t>
      </w:r>
      <w:r w:rsidRPr="002F50B9">
        <w:tab/>
        <w:t xml:space="preserve">Swalwell CI, Reddy SK, Rao VJ: </w:t>
      </w:r>
      <w:r w:rsidRPr="002F50B9">
        <w:rPr>
          <w:b/>
        </w:rPr>
        <w:t>Sudden death due to unsuspected coronary vasculitis</w:t>
      </w:r>
      <w:r w:rsidRPr="002F50B9">
        <w:t xml:space="preserve">. </w:t>
      </w:r>
      <w:r w:rsidRPr="002F50B9">
        <w:rPr>
          <w:i/>
        </w:rPr>
        <w:t xml:space="preserve">Am J Forensic Med Pathol </w:t>
      </w:r>
      <w:r w:rsidRPr="002F50B9">
        <w:t xml:space="preserve">1991, </w:t>
      </w:r>
      <w:r w:rsidRPr="002F50B9">
        <w:rPr>
          <w:b/>
        </w:rPr>
        <w:t>12</w:t>
      </w:r>
      <w:r w:rsidRPr="002F50B9">
        <w:t>(4):306-312.</w:t>
      </w:r>
    </w:p>
    <w:p w14:paraId="53AB163F" w14:textId="77777777" w:rsidR="008D7319" w:rsidRPr="002F50B9" w:rsidRDefault="008D7319" w:rsidP="002F50B9">
      <w:pPr>
        <w:pStyle w:val="EndNoteBibliography"/>
        <w:ind w:left="720" w:hanging="720"/>
      </w:pPr>
      <w:r w:rsidRPr="002F50B9">
        <w:t>32.</w:t>
      </w:r>
      <w:r w:rsidRPr="002F50B9">
        <w:tab/>
        <w:t xml:space="preserve">Paul RA, Helle MJ, Tarssanen LT: </w:t>
      </w:r>
      <w:r w:rsidRPr="002F50B9">
        <w:rPr>
          <w:b/>
        </w:rPr>
        <w:t>Sudden death as sole symptom of coronary arteritis</w:t>
      </w:r>
      <w:r w:rsidRPr="002F50B9">
        <w:t xml:space="preserve">. </w:t>
      </w:r>
      <w:r w:rsidRPr="002F50B9">
        <w:rPr>
          <w:i/>
        </w:rPr>
        <w:t xml:space="preserve">Ann Med </w:t>
      </w:r>
      <w:r w:rsidRPr="002F50B9">
        <w:t xml:space="preserve">1990, </w:t>
      </w:r>
      <w:r w:rsidRPr="002F50B9">
        <w:rPr>
          <w:b/>
        </w:rPr>
        <w:t>22</w:t>
      </w:r>
      <w:r w:rsidRPr="002F50B9">
        <w:t>(3):161-162.</w:t>
      </w:r>
    </w:p>
    <w:p w14:paraId="65816040" w14:textId="77777777" w:rsidR="008D7319" w:rsidRPr="007D0E7F" w:rsidRDefault="008D7319" w:rsidP="004038E9"/>
    <w:p w14:paraId="2F5670A3" w14:textId="77777777" w:rsidR="00BE4554" w:rsidRDefault="00BE4554"/>
    <w:sectPr w:rsidR="00BE4554" w:rsidSect="008D7319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B1186" w14:textId="77777777" w:rsidR="00E2439F" w:rsidRDefault="00E2439F" w:rsidP="008D7319">
      <w:r>
        <w:separator/>
      </w:r>
    </w:p>
  </w:endnote>
  <w:endnote w:type="continuationSeparator" w:id="0">
    <w:p w14:paraId="13BFD8C0" w14:textId="77777777" w:rsidR="00E2439F" w:rsidRDefault="00E2439F" w:rsidP="008D7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2187283"/>
      <w:docPartObj>
        <w:docPartGallery w:val="Page Numbers (Bottom of Page)"/>
        <w:docPartUnique/>
      </w:docPartObj>
    </w:sdtPr>
    <w:sdtEndPr/>
    <w:sdtContent>
      <w:p w14:paraId="61E8E652" w14:textId="1EB535FE" w:rsidR="008D7319" w:rsidRDefault="008D731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E6D482" w14:textId="77777777" w:rsidR="008D7319" w:rsidRDefault="008D731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2B78D3" w14:textId="77777777" w:rsidR="00E2439F" w:rsidRDefault="00E2439F" w:rsidP="008D7319">
      <w:r>
        <w:separator/>
      </w:r>
    </w:p>
  </w:footnote>
  <w:footnote w:type="continuationSeparator" w:id="0">
    <w:p w14:paraId="24E47708" w14:textId="77777777" w:rsidR="00E2439F" w:rsidRDefault="00E2439F" w:rsidP="008D7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KY_MEDREF_DOCUID" w:val="{363C4AF6-D8EE-4857-A3A8-21F731659F83}"/>
    <w:docVar w:name="KY_MEDREF_VERSION" w:val="3"/>
  </w:docVars>
  <w:rsids>
    <w:rsidRoot w:val="008D7319"/>
    <w:rsid w:val="008D7319"/>
    <w:rsid w:val="008F6FCB"/>
    <w:rsid w:val="00A73B57"/>
    <w:rsid w:val="00BE4554"/>
    <w:rsid w:val="00DE3DFF"/>
    <w:rsid w:val="00DF6675"/>
    <w:rsid w:val="00E2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13FAD"/>
  <w15:chartTrackingRefBased/>
  <w15:docId w15:val="{4C07992E-DA02-4E02-B47E-37DC2B3A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319"/>
    <w:rPr>
      <w:sz w:val="18"/>
      <w:szCs w:val="18"/>
    </w:rPr>
  </w:style>
  <w:style w:type="table" w:styleId="a7">
    <w:name w:val="Table Grid"/>
    <w:basedOn w:val="a1"/>
    <w:uiPriority w:val="39"/>
    <w:rsid w:val="008D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D7319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D7319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8D7319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8D7319"/>
    <w:rPr>
      <w:rFonts w:ascii="等线" w:eastAsia="等线" w:hAnsi="等线"/>
      <w:noProof/>
    </w:rPr>
  </w:style>
  <w:style w:type="paragraph" w:styleId="a8">
    <w:name w:val="Balloon Text"/>
    <w:basedOn w:val="a"/>
    <w:link w:val="a9"/>
    <w:uiPriority w:val="99"/>
    <w:semiHidden/>
    <w:unhideWhenUsed/>
    <w:rsid w:val="008D73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73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788</Words>
  <Characters>15893</Characters>
  <Application>Microsoft Office Word</Application>
  <DocSecurity>0</DocSecurity>
  <Lines>132</Lines>
  <Paragraphs>37</Paragraphs>
  <ScaleCrop>false</ScaleCrop>
  <Company/>
  <LinksUpToDate>false</LinksUpToDate>
  <CharactersWithSpaces>1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</dc:creator>
  <cp:keywords/>
  <dc:description/>
  <cp:lastModifiedBy>Huang H</cp:lastModifiedBy>
  <cp:revision>2</cp:revision>
  <dcterms:created xsi:type="dcterms:W3CDTF">2020-06-12T05:06:00Z</dcterms:created>
  <dcterms:modified xsi:type="dcterms:W3CDTF">2021-01-26T01:40:00Z</dcterms:modified>
</cp:coreProperties>
</file>